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B43B8" w14:textId="7246D7D1" w:rsidR="002F2C2D" w:rsidRPr="00983FB6" w:rsidRDefault="002F2C2D" w:rsidP="002F2C2D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r w:rsidRPr="00983FB6">
        <w:rPr>
          <w:rFonts w:ascii="Times New Roman" w:hAnsi="Times New Roman" w:cs="Times New Roman"/>
          <w:b/>
          <w:bCs/>
        </w:rPr>
        <w:t>Supplemental Table 1.</w:t>
      </w:r>
      <w:r w:rsidRPr="00983FB6">
        <w:rPr>
          <w:rFonts w:ascii="Times New Roman" w:hAnsi="Times New Roman" w:cs="Times New Roman"/>
        </w:rPr>
        <w:t xml:space="preserve"> </w:t>
      </w:r>
      <w:r w:rsidRPr="00983FB6">
        <w:rPr>
          <w:rFonts w:ascii="Times New Roman" w:hAnsi="Times New Roman" w:cs="Times New Roman"/>
          <w:sz w:val="23"/>
          <w:szCs w:val="23"/>
        </w:rPr>
        <w:t>COREQ (COnsolidated criteria for REporting Qualitative research) Checklist</w:t>
      </w:r>
      <w:r w:rsidRPr="00983FB6">
        <w:rPr>
          <w:rFonts w:ascii="Times New Roman" w:hAnsi="Times New Roman" w:cs="Times New Roman"/>
          <w:b/>
          <w:bCs/>
          <w:sz w:val="23"/>
          <w:szCs w:val="23"/>
        </w:rPr>
        <w:t xml:space="preserve"> </w:t>
      </w:r>
    </w:p>
    <w:p w14:paraId="6CEDF7CC" w14:textId="77777777" w:rsidR="002F2C2D" w:rsidRPr="00983FB6" w:rsidRDefault="002F2C2D" w:rsidP="002F2C2D">
      <w:pPr>
        <w:pStyle w:val="Default"/>
        <w:rPr>
          <w:rFonts w:ascii="Times New Roman" w:hAnsi="Times New Roman" w:cs="Times New Roman"/>
          <w:sz w:val="23"/>
          <w:szCs w:val="23"/>
        </w:rPr>
      </w:pPr>
    </w:p>
    <w:tbl>
      <w:tblPr>
        <w:tblW w:w="0" w:type="auto"/>
        <w:tblInd w:w="8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87"/>
        <w:gridCol w:w="704"/>
        <w:gridCol w:w="8085"/>
        <w:gridCol w:w="1134"/>
      </w:tblGrid>
      <w:tr w:rsidR="002F2C2D" w:rsidRPr="00A30162" w14:paraId="23FDA3AF" w14:textId="2B60659E" w:rsidTr="00A30162">
        <w:trPr>
          <w:trHeight w:val="263"/>
        </w:trPr>
        <w:tc>
          <w:tcPr>
            <w:tcW w:w="3887" w:type="dxa"/>
            <w:tcBorders>
              <w:top w:val="single" w:sz="4" w:space="0" w:color="auto"/>
              <w:bottom w:val="single" w:sz="4" w:space="0" w:color="auto"/>
            </w:tcBorders>
          </w:tcPr>
          <w:p w14:paraId="6041DFEE" w14:textId="1041C5AC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b/>
                <w:bCs/>
              </w:rPr>
              <w:t xml:space="preserve">Topic 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A38917D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b/>
                <w:bCs/>
              </w:rPr>
              <w:t xml:space="preserve">Item No. </w:t>
            </w:r>
          </w:p>
        </w:tc>
        <w:tc>
          <w:tcPr>
            <w:tcW w:w="8085" w:type="dxa"/>
            <w:tcBorders>
              <w:top w:val="single" w:sz="4" w:space="0" w:color="auto"/>
              <w:bottom w:val="single" w:sz="4" w:space="0" w:color="auto"/>
            </w:tcBorders>
          </w:tcPr>
          <w:p w14:paraId="70F5E275" w14:textId="3D2FCBC1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b/>
                <w:bCs/>
              </w:rPr>
              <w:t xml:space="preserve">Guide Questions/Descriptio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2734A4" w14:textId="6DA8D5A5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30162">
              <w:rPr>
                <w:rFonts w:ascii="Times New Roman" w:hAnsi="Times New Roman" w:cs="Times New Roman"/>
                <w:b/>
                <w:bCs/>
              </w:rPr>
              <w:t xml:space="preserve">Page No. </w:t>
            </w:r>
          </w:p>
        </w:tc>
      </w:tr>
      <w:tr w:rsidR="002F2C2D" w:rsidRPr="00A30162" w14:paraId="60B74E90" w14:textId="771B5409" w:rsidTr="00A30162">
        <w:trPr>
          <w:trHeight w:val="240"/>
        </w:trPr>
        <w:tc>
          <w:tcPr>
            <w:tcW w:w="12676" w:type="dxa"/>
            <w:gridSpan w:val="3"/>
            <w:tcBorders>
              <w:top w:val="single" w:sz="4" w:space="0" w:color="auto"/>
            </w:tcBorders>
          </w:tcPr>
          <w:p w14:paraId="547D29BE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b/>
                <w:bCs/>
              </w:rPr>
              <w:t xml:space="preserve">Domain 1: Research team and reflexivity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73E304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2C2D" w:rsidRPr="00A30162" w14:paraId="0E27E745" w14:textId="6ED8F322" w:rsidTr="00A30162">
        <w:trPr>
          <w:trHeight w:val="99"/>
        </w:trPr>
        <w:tc>
          <w:tcPr>
            <w:tcW w:w="12676" w:type="dxa"/>
            <w:gridSpan w:val="3"/>
          </w:tcPr>
          <w:p w14:paraId="734DE3C5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 xml:space="preserve">Personal characteristics </w:t>
            </w:r>
          </w:p>
        </w:tc>
        <w:tc>
          <w:tcPr>
            <w:tcW w:w="1134" w:type="dxa"/>
          </w:tcPr>
          <w:p w14:paraId="13F441BC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F2C2D" w:rsidRPr="00A30162" w14:paraId="4A7B7BA1" w14:textId="1C8A8FCF" w:rsidTr="00A30162">
        <w:trPr>
          <w:trHeight w:val="99"/>
        </w:trPr>
        <w:tc>
          <w:tcPr>
            <w:tcW w:w="3887" w:type="dxa"/>
          </w:tcPr>
          <w:p w14:paraId="2BDFE85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Interviewer/facilitator </w:t>
            </w:r>
          </w:p>
        </w:tc>
        <w:tc>
          <w:tcPr>
            <w:tcW w:w="704" w:type="dxa"/>
          </w:tcPr>
          <w:p w14:paraId="47E1BDEE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8085" w:type="dxa"/>
          </w:tcPr>
          <w:p w14:paraId="3A402941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ich author/s conducted the interview or focus group? </w:t>
            </w:r>
          </w:p>
        </w:tc>
        <w:tc>
          <w:tcPr>
            <w:tcW w:w="1134" w:type="dxa"/>
          </w:tcPr>
          <w:p w14:paraId="0ABBA8C2" w14:textId="143740BC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7DD41414" w14:textId="5C45C290" w:rsidTr="00A30162">
        <w:trPr>
          <w:trHeight w:val="99"/>
        </w:trPr>
        <w:tc>
          <w:tcPr>
            <w:tcW w:w="3887" w:type="dxa"/>
          </w:tcPr>
          <w:p w14:paraId="7E42A13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Credentials </w:t>
            </w:r>
          </w:p>
        </w:tc>
        <w:tc>
          <w:tcPr>
            <w:tcW w:w="704" w:type="dxa"/>
          </w:tcPr>
          <w:p w14:paraId="5D305B27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8085" w:type="dxa"/>
          </w:tcPr>
          <w:p w14:paraId="2325D7CA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were the researcher’s credentials? E.g. PhD, MD </w:t>
            </w:r>
          </w:p>
        </w:tc>
        <w:tc>
          <w:tcPr>
            <w:tcW w:w="1134" w:type="dxa"/>
          </w:tcPr>
          <w:p w14:paraId="7B45EEF7" w14:textId="76E95C21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3A1EF94E" w14:textId="44ED8612" w:rsidTr="00A30162">
        <w:trPr>
          <w:trHeight w:val="99"/>
        </w:trPr>
        <w:tc>
          <w:tcPr>
            <w:tcW w:w="3887" w:type="dxa"/>
          </w:tcPr>
          <w:p w14:paraId="4C135035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Occupation </w:t>
            </w:r>
          </w:p>
        </w:tc>
        <w:tc>
          <w:tcPr>
            <w:tcW w:w="704" w:type="dxa"/>
          </w:tcPr>
          <w:p w14:paraId="1BF8CE5C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8085" w:type="dxa"/>
          </w:tcPr>
          <w:p w14:paraId="33114F61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1134" w:type="dxa"/>
          </w:tcPr>
          <w:p w14:paraId="673D429E" w14:textId="62E9E3B8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50D45355" w14:textId="34319EAF" w:rsidTr="00A30162">
        <w:trPr>
          <w:trHeight w:val="99"/>
        </w:trPr>
        <w:tc>
          <w:tcPr>
            <w:tcW w:w="3887" w:type="dxa"/>
          </w:tcPr>
          <w:p w14:paraId="514F0099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Gender </w:t>
            </w:r>
          </w:p>
        </w:tc>
        <w:tc>
          <w:tcPr>
            <w:tcW w:w="704" w:type="dxa"/>
          </w:tcPr>
          <w:p w14:paraId="5ED6D090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8085" w:type="dxa"/>
          </w:tcPr>
          <w:p w14:paraId="720BFC20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1134" w:type="dxa"/>
          </w:tcPr>
          <w:p w14:paraId="6EA18001" w14:textId="3170C4B0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4725E495" w14:textId="44B89DCD" w:rsidTr="00A30162">
        <w:trPr>
          <w:trHeight w:val="99"/>
        </w:trPr>
        <w:tc>
          <w:tcPr>
            <w:tcW w:w="3887" w:type="dxa"/>
          </w:tcPr>
          <w:p w14:paraId="7C8DB985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Experience and training </w:t>
            </w:r>
          </w:p>
        </w:tc>
        <w:tc>
          <w:tcPr>
            <w:tcW w:w="704" w:type="dxa"/>
          </w:tcPr>
          <w:p w14:paraId="641314C2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8085" w:type="dxa"/>
          </w:tcPr>
          <w:p w14:paraId="4B10309D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1134" w:type="dxa"/>
          </w:tcPr>
          <w:p w14:paraId="798A89A0" w14:textId="1849868A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1F31B5FF" w14:textId="52CEBC41" w:rsidTr="00A30162">
        <w:trPr>
          <w:trHeight w:val="240"/>
        </w:trPr>
        <w:tc>
          <w:tcPr>
            <w:tcW w:w="12676" w:type="dxa"/>
            <w:gridSpan w:val="3"/>
          </w:tcPr>
          <w:p w14:paraId="13BEF10A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 xml:space="preserve">Relationship with participants </w:t>
            </w:r>
          </w:p>
        </w:tc>
        <w:tc>
          <w:tcPr>
            <w:tcW w:w="1134" w:type="dxa"/>
          </w:tcPr>
          <w:p w14:paraId="6018F0A3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F2C2D" w:rsidRPr="00A30162" w14:paraId="4EEBD6BE" w14:textId="37D4940D" w:rsidTr="00A30162">
        <w:trPr>
          <w:trHeight w:val="99"/>
        </w:trPr>
        <w:tc>
          <w:tcPr>
            <w:tcW w:w="3887" w:type="dxa"/>
          </w:tcPr>
          <w:p w14:paraId="511FB54D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Relationship established </w:t>
            </w:r>
          </w:p>
        </w:tc>
        <w:tc>
          <w:tcPr>
            <w:tcW w:w="704" w:type="dxa"/>
          </w:tcPr>
          <w:p w14:paraId="487B379E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8085" w:type="dxa"/>
          </w:tcPr>
          <w:p w14:paraId="3A1190C6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1134" w:type="dxa"/>
          </w:tcPr>
          <w:p w14:paraId="714093B5" w14:textId="5703FF34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5B2B0753" w14:textId="556F708D" w:rsidTr="00A30162">
        <w:trPr>
          <w:trHeight w:val="240"/>
        </w:trPr>
        <w:tc>
          <w:tcPr>
            <w:tcW w:w="3887" w:type="dxa"/>
          </w:tcPr>
          <w:p w14:paraId="489A168F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Participant knowledge of the interviewer </w:t>
            </w:r>
          </w:p>
        </w:tc>
        <w:tc>
          <w:tcPr>
            <w:tcW w:w="704" w:type="dxa"/>
          </w:tcPr>
          <w:p w14:paraId="5A603620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8085" w:type="dxa"/>
          </w:tcPr>
          <w:p w14:paraId="38096316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134" w:type="dxa"/>
          </w:tcPr>
          <w:p w14:paraId="2F3DBD58" w14:textId="08722218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75EF18B0" w14:textId="6E95B6ED" w:rsidTr="00A30162">
        <w:trPr>
          <w:trHeight w:val="240"/>
        </w:trPr>
        <w:tc>
          <w:tcPr>
            <w:tcW w:w="3887" w:type="dxa"/>
          </w:tcPr>
          <w:p w14:paraId="1CC4EE2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Interviewer characteristics </w:t>
            </w:r>
          </w:p>
        </w:tc>
        <w:tc>
          <w:tcPr>
            <w:tcW w:w="704" w:type="dxa"/>
          </w:tcPr>
          <w:p w14:paraId="49F1BA7E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8085" w:type="dxa"/>
          </w:tcPr>
          <w:p w14:paraId="598C4991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134" w:type="dxa"/>
          </w:tcPr>
          <w:p w14:paraId="009799C3" w14:textId="1B74FB11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10</w:t>
            </w:r>
          </w:p>
        </w:tc>
      </w:tr>
      <w:tr w:rsidR="002F2C2D" w:rsidRPr="00A30162" w14:paraId="54DB7CCB" w14:textId="52F28476" w:rsidTr="00A30162">
        <w:trPr>
          <w:trHeight w:val="99"/>
        </w:trPr>
        <w:tc>
          <w:tcPr>
            <w:tcW w:w="12676" w:type="dxa"/>
            <w:gridSpan w:val="3"/>
          </w:tcPr>
          <w:p w14:paraId="7093100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b/>
                <w:bCs/>
              </w:rPr>
              <w:t xml:space="preserve">Domain 2: Study design </w:t>
            </w:r>
          </w:p>
        </w:tc>
        <w:tc>
          <w:tcPr>
            <w:tcW w:w="1134" w:type="dxa"/>
          </w:tcPr>
          <w:p w14:paraId="3CD08CA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F2C2D" w:rsidRPr="00A30162" w14:paraId="13AC482B" w14:textId="27B14D58" w:rsidTr="00A30162">
        <w:trPr>
          <w:trHeight w:val="99"/>
        </w:trPr>
        <w:tc>
          <w:tcPr>
            <w:tcW w:w="12676" w:type="dxa"/>
            <w:gridSpan w:val="3"/>
          </w:tcPr>
          <w:p w14:paraId="034F48E6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 xml:space="preserve">Theoretical framework </w:t>
            </w:r>
          </w:p>
        </w:tc>
        <w:tc>
          <w:tcPr>
            <w:tcW w:w="1134" w:type="dxa"/>
          </w:tcPr>
          <w:p w14:paraId="57F0FEE9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F2C2D" w:rsidRPr="00A30162" w14:paraId="27C35029" w14:textId="53701798" w:rsidTr="00A30162">
        <w:trPr>
          <w:trHeight w:val="380"/>
        </w:trPr>
        <w:tc>
          <w:tcPr>
            <w:tcW w:w="3887" w:type="dxa"/>
          </w:tcPr>
          <w:p w14:paraId="53595E55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Methodological orientation and Theory </w:t>
            </w:r>
          </w:p>
        </w:tc>
        <w:tc>
          <w:tcPr>
            <w:tcW w:w="704" w:type="dxa"/>
          </w:tcPr>
          <w:p w14:paraId="2684C304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8085" w:type="dxa"/>
          </w:tcPr>
          <w:p w14:paraId="4E3A25A7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134" w:type="dxa"/>
          </w:tcPr>
          <w:p w14:paraId="0E461217" w14:textId="268011E9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</w:t>
            </w:r>
          </w:p>
        </w:tc>
      </w:tr>
      <w:tr w:rsidR="002F2C2D" w:rsidRPr="00A30162" w14:paraId="5A6713E9" w14:textId="3130B71A" w:rsidTr="00A30162">
        <w:trPr>
          <w:trHeight w:val="99"/>
        </w:trPr>
        <w:tc>
          <w:tcPr>
            <w:tcW w:w="12676" w:type="dxa"/>
            <w:gridSpan w:val="3"/>
          </w:tcPr>
          <w:p w14:paraId="0AE6FC3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 xml:space="preserve">Participant selection </w:t>
            </w:r>
          </w:p>
        </w:tc>
        <w:tc>
          <w:tcPr>
            <w:tcW w:w="1134" w:type="dxa"/>
          </w:tcPr>
          <w:p w14:paraId="34ED2382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F2C2D" w:rsidRPr="00A30162" w14:paraId="09341B2A" w14:textId="0877FB83" w:rsidTr="00A30162">
        <w:trPr>
          <w:trHeight w:val="240"/>
        </w:trPr>
        <w:tc>
          <w:tcPr>
            <w:tcW w:w="3887" w:type="dxa"/>
          </w:tcPr>
          <w:p w14:paraId="3F73BF7D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Sampling </w:t>
            </w:r>
          </w:p>
        </w:tc>
        <w:tc>
          <w:tcPr>
            <w:tcW w:w="704" w:type="dxa"/>
          </w:tcPr>
          <w:p w14:paraId="56860330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8085" w:type="dxa"/>
          </w:tcPr>
          <w:p w14:paraId="6E352E0A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1134" w:type="dxa"/>
          </w:tcPr>
          <w:p w14:paraId="7DF8766D" w14:textId="529BB729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26FE2D40" w14:textId="3FE42963" w:rsidTr="00A30162">
        <w:trPr>
          <w:trHeight w:val="240"/>
        </w:trPr>
        <w:tc>
          <w:tcPr>
            <w:tcW w:w="3887" w:type="dxa"/>
          </w:tcPr>
          <w:p w14:paraId="2F02D288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Method of approach </w:t>
            </w:r>
          </w:p>
        </w:tc>
        <w:tc>
          <w:tcPr>
            <w:tcW w:w="704" w:type="dxa"/>
          </w:tcPr>
          <w:p w14:paraId="1A536EB2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8085" w:type="dxa"/>
          </w:tcPr>
          <w:p w14:paraId="0DCA5A7D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1134" w:type="dxa"/>
          </w:tcPr>
          <w:p w14:paraId="2F14831F" w14:textId="2E23D25F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50935B4B" w14:textId="40F71307" w:rsidTr="00A30162">
        <w:trPr>
          <w:trHeight w:val="99"/>
        </w:trPr>
        <w:tc>
          <w:tcPr>
            <w:tcW w:w="3887" w:type="dxa"/>
          </w:tcPr>
          <w:p w14:paraId="001AC0CD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704" w:type="dxa"/>
          </w:tcPr>
          <w:p w14:paraId="1D633611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8085" w:type="dxa"/>
          </w:tcPr>
          <w:p w14:paraId="021DE97F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1134" w:type="dxa"/>
          </w:tcPr>
          <w:p w14:paraId="61A1DA6B" w14:textId="63440035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367A9B1C" w14:textId="194523C6" w:rsidTr="00A30162">
        <w:trPr>
          <w:trHeight w:val="99"/>
        </w:trPr>
        <w:tc>
          <w:tcPr>
            <w:tcW w:w="3887" w:type="dxa"/>
          </w:tcPr>
          <w:p w14:paraId="402221E4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Non-participation </w:t>
            </w:r>
          </w:p>
        </w:tc>
        <w:tc>
          <w:tcPr>
            <w:tcW w:w="704" w:type="dxa"/>
          </w:tcPr>
          <w:p w14:paraId="787B09E8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8085" w:type="dxa"/>
          </w:tcPr>
          <w:p w14:paraId="23380092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1134" w:type="dxa"/>
          </w:tcPr>
          <w:p w14:paraId="0C7A21CC" w14:textId="13901FCE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666902E4" w14:textId="446F51CC" w:rsidTr="00A30162">
        <w:trPr>
          <w:trHeight w:val="99"/>
        </w:trPr>
        <w:tc>
          <w:tcPr>
            <w:tcW w:w="12676" w:type="dxa"/>
            <w:gridSpan w:val="3"/>
          </w:tcPr>
          <w:p w14:paraId="189D523F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 xml:space="preserve">Setting </w:t>
            </w:r>
          </w:p>
        </w:tc>
        <w:tc>
          <w:tcPr>
            <w:tcW w:w="1134" w:type="dxa"/>
          </w:tcPr>
          <w:p w14:paraId="7DA1CBE8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F2C2D" w:rsidRPr="00A30162" w14:paraId="3E2CD6BB" w14:textId="43188A74" w:rsidTr="00A30162">
        <w:trPr>
          <w:trHeight w:val="99"/>
        </w:trPr>
        <w:tc>
          <w:tcPr>
            <w:tcW w:w="3887" w:type="dxa"/>
          </w:tcPr>
          <w:p w14:paraId="65A0D405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lastRenderedPageBreak/>
              <w:t xml:space="preserve">Setting of data collection </w:t>
            </w:r>
          </w:p>
        </w:tc>
        <w:tc>
          <w:tcPr>
            <w:tcW w:w="704" w:type="dxa"/>
          </w:tcPr>
          <w:p w14:paraId="65F2B2EF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4 </w:t>
            </w:r>
          </w:p>
        </w:tc>
        <w:tc>
          <w:tcPr>
            <w:tcW w:w="8085" w:type="dxa"/>
          </w:tcPr>
          <w:p w14:paraId="2AC762FA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1134" w:type="dxa"/>
          </w:tcPr>
          <w:p w14:paraId="1F8451B2" w14:textId="1FD01F92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13EA1985" w14:textId="323ECD11" w:rsidTr="00A30162">
        <w:trPr>
          <w:trHeight w:val="240"/>
        </w:trPr>
        <w:tc>
          <w:tcPr>
            <w:tcW w:w="3887" w:type="dxa"/>
          </w:tcPr>
          <w:p w14:paraId="59368977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Presence of non-participants </w:t>
            </w:r>
          </w:p>
        </w:tc>
        <w:tc>
          <w:tcPr>
            <w:tcW w:w="704" w:type="dxa"/>
          </w:tcPr>
          <w:p w14:paraId="1C4489A7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8085" w:type="dxa"/>
          </w:tcPr>
          <w:p w14:paraId="0C6182F8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1134" w:type="dxa"/>
          </w:tcPr>
          <w:p w14:paraId="2E4DCFE1" w14:textId="0E57F916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29832AA3" w14:textId="7A2CC83F" w:rsidTr="00A30162">
        <w:trPr>
          <w:trHeight w:val="240"/>
        </w:trPr>
        <w:tc>
          <w:tcPr>
            <w:tcW w:w="3887" w:type="dxa"/>
          </w:tcPr>
          <w:p w14:paraId="16E1CA5A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Description of sample </w:t>
            </w:r>
          </w:p>
        </w:tc>
        <w:tc>
          <w:tcPr>
            <w:tcW w:w="704" w:type="dxa"/>
          </w:tcPr>
          <w:p w14:paraId="6F1C99A9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8085" w:type="dxa"/>
          </w:tcPr>
          <w:p w14:paraId="373FE6B9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1134" w:type="dxa"/>
          </w:tcPr>
          <w:p w14:paraId="230B0D1A" w14:textId="5FFB7AAF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44584D4D" w14:textId="7A026DCB" w:rsidTr="00A30162">
        <w:trPr>
          <w:trHeight w:val="99"/>
        </w:trPr>
        <w:tc>
          <w:tcPr>
            <w:tcW w:w="12676" w:type="dxa"/>
            <w:gridSpan w:val="3"/>
          </w:tcPr>
          <w:p w14:paraId="28078A7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 xml:space="preserve">Data collection </w:t>
            </w:r>
          </w:p>
        </w:tc>
        <w:tc>
          <w:tcPr>
            <w:tcW w:w="1134" w:type="dxa"/>
          </w:tcPr>
          <w:p w14:paraId="4A3AEC4C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2F2C2D" w:rsidRPr="00A30162" w14:paraId="0A171631" w14:textId="5187FAA6" w:rsidTr="00A30162">
        <w:trPr>
          <w:trHeight w:val="240"/>
        </w:trPr>
        <w:tc>
          <w:tcPr>
            <w:tcW w:w="3887" w:type="dxa"/>
          </w:tcPr>
          <w:p w14:paraId="0A9A5AC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Interview guide </w:t>
            </w:r>
          </w:p>
        </w:tc>
        <w:tc>
          <w:tcPr>
            <w:tcW w:w="704" w:type="dxa"/>
          </w:tcPr>
          <w:p w14:paraId="5E99CCB9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7 </w:t>
            </w:r>
          </w:p>
        </w:tc>
        <w:tc>
          <w:tcPr>
            <w:tcW w:w="8085" w:type="dxa"/>
          </w:tcPr>
          <w:p w14:paraId="4D4FD123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1134" w:type="dxa"/>
          </w:tcPr>
          <w:p w14:paraId="68A78061" w14:textId="56B88EC7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2896BD8C" w14:textId="7CF4ED6A" w:rsidTr="00A30162">
        <w:trPr>
          <w:trHeight w:val="99"/>
        </w:trPr>
        <w:tc>
          <w:tcPr>
            <w:tcW w:w="3887" w:type="dxa"/>
          </w:tcPr>
          <w:p w14:paraId="32BB0D8C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Repeat interviews </w:t>
            </w:r>
          </w:p>
        </w:tc>
        <w:tc>
          <w:tcPr>
            <w:tcW w:w="704" w:type="dxa"/>
          </w:tcPr>
          <w:p w14:paraId="4D039318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8 </w:t>
            </w:r>
          </w:p>
        </w:tc>
        <w:tc>
          <w:tcPr>
            <w:tcW w:w="8085" w:type="dxa"/>
          </w:tcPr>
          <w:p w14:paraId="1D2ED464" w14:textId="4D9E8688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ere repeat interviews carried out? If yes, how many? </w:t>
            </w:r>
          </w:p>
        </w:tc>
        <w:tc>
          <w:tcPr>
            <w:tcW w:w="1134" w:type="dxa"/>
          </w:tcPr>
          <w:p w14:paraId="5B44F617" w14:textId="1C49CFE0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742259D8" w14:textId="7FA1B07C" w:rsidTr="00A30162">
        <w:trPr>
          <w:trHeight w:val="99"/>
        </w:trPr>
        <w:tc>
          <w:tcPr>
            <w:tcW w:w="3887" w:type="dxa"/>
          </w:tcPr>
          <w:p w14:paraId="39F266B2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Audio/visual recording </w:t>
            </w:r>
          </w:p>
        </w:tc>
        <w:tc>
          <w:tcPr>
            <w:tcW w:w="704" w:type="dxa"/>
          </w:tcPr>
          <w:p w14:paraId="235A9568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8085" w:type="dxa"/>
          </w:tcPr>
          <w:p w14:paraId="652268FB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1134" w:type="dxa"/>
          </w:tcPr>
          <w:p w14:paraId="78FC86F8" w14:textId="294A2D05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70525AB2" w14:textId="0AD2D71A" w:rsidTr="00A30162">
        <w:trPr>
          <w:trHeight w:val="99"/>
        </w:trPr>
        <w:tc>
          <w:tcPr>
            <w:tcW w:w="3887" w:type="dxa"/>
          </w:tcPr>
          <w:p w14:paraId="64DDAC8D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Field notes </w:t>
            </w:r>
          </w:p>
        </w:tc>
        <w:tc>
          <w:tcPr>
            <w:tcW w:w="704" w:type="dxa"/>
          </w:tcPr>
          <w:p w14:paraId="27318B72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8085" w:type="dxa"/>
          </w:tcPr>
          <w:p w14:paraId="32BF4F4F" w14:textId="1A37FB63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ere field notes made during and/or after the interview or focus group? </w:t>
            </w:r>
          </w:p>
        </w:tc>
        <w:tc>
          <w:tcPr>
            <w:tcW w:w="1134" w:type="dxa"/>
          </w:tcPr>
          <w:p w14:paraId="5592AF6D" w14:textId="1DADEB64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11C0D2F9" w14:textId="7760BE2A" w:rsidTr="00A30162">
        <w:trPr>
          <w:trHeight w:val="99"/>
        </w:trPr>
        <w:tc>
          <w:tcPr>
            <w:tcW w:w="3887" w:type="dxa"/>
          </w:tcPr>
          <w:p w14:paraId="226E4611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Duration </w:t>
            </w:r>
          </w:p>
        </w:tc>
        <w:tc>
          <w:tcPr>
            <w:tcW w:w="704" w:type="dxa"/>
          </w:tcPr>
          <w:p w14:paraId="7B82C720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8085" w:type="dxa"/>
          </w:tcPr>
          <w:p w14:paraId="631E055E" w14:textId="342C1540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1134" w:type="dxa"/>
          </w:tcPr>
          <w:p w14:paraId="556C3BBB" w14:textId="3F3EAC5B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394190CF" w14:textId="343C531F" w:rsidTr="00A30162">
        <w:trPr>
          <w:trHeight w:val="99"/>
        </w:trPr>
        <w:tc>
          <w:tcPr>
            <w:tcW w:w="3887" w:type="dxa"/>
          </w:tcPr>
          <w:p w14:paraId="2D6A5C8C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Data saturation </w:t>
            </w:r>
          </w:p>
        </w:tc>
        <w:tc>
          <w:tcPr>
            <w:tcW w:w="704" w:type="dxa"/>
          </w:tcPr>
          <w:p w14:paraId="646D2247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8085" w:type="dxa"/>
          </w:tcPr>
          <w:p w14:paraId="49C8D935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1134" w:type="dxa"/>
          </w:tcPr>
          <w:p w14:paraId="094D8C1B" w14:textId="6266E6EA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2F2C2D" w:rsidRPr="00A30162" w14:paraId="4D260B04" w14:textId="7F0491FD" w:rsidTr="00A30162">
        <w:trPr>
          <w:trHeight w:val="99"/>
        </w:trPr>
        <w:tc>
          <w:tcPr>
            <w:tcW w:w="3887" w:type="dxa"/>
          </w:tcPr>
          <w:p w14:paraId="235D24C6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Transcripts returned </w:t>
            </w:r>
          </w:p>
        </w:tc>
        <w:tc>
          <w:tcPr>
            <w:tcW w:w="704" w:type="dxa"/>
          </w:tcPr>
          <w:p w14:paraId="47589606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8085" w:type="dxa"/>
          </w:tcPr>
          <w:p w14:paraId="2C8032B5" w14:textId="77777777" w:rsidR="002F2C2D" w:rsidRPr="00A30162" w:rsidRDefault="002F2C2D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ere transcripts returned to participants for comment and/or </w:t>
            </w:r>
          </w:p>
        </w:tc>
        <w:tc>
          <w:tcPr>
            <w:tcW w:w="1134" w:type="dxa"/>
          </w:tcPr>
          <w:p w14:paraId="6D61A13A" w14:textId="20B58044" w:rsidR="002F2C2D" w:rsidRPr="00A30162" w:rsidRDefault="0034727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6-12</w:t>
            </w:r>
          </w:p>
        </w:tc>
      </w:tr>
      <w:tr w:rsidR="00A30162" w:rsidRPr="00A30162" w14:paraId="229988D6" w14:textId="77777777" w:rsidTr="00A30162">
        <w:trPr>
          <w:trHeight w:val="99"/>
        </w:trPr>
        <w:tc>
          <w:tcPr>
            <w:tcW w:w="3887" w:type="dxa"/>
          </w:tcPr>
          <w:p w14:paraId="5FD2939B" w14:textId="78A5B9AC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A30162">
              <w:rPr>
                <w:rFonts w:ascii="Times New Roman" w:hAnsi="Times New Roman" w:cs="Times New Roman"/>
                <w:b/>
                <w:bCs/>
              </w:rPr>
              <w:t xml:space="preserve">Domain 3: analysis and findings </w:t>
            </w:r>
            <w:r w:rsidRPr="00A30162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</w:p>
        </w:tc>
        <w:tc>
          <w:tcPr>
            <w:tcW w:w="704" w:type="dxa"/>
          </w:tcPr>
          <w:p w14:paraId="2C758317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85" w:type="dxa"/>
          </w:tcPr>
          <w:p w14:paraId="3332E4C5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7F241F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30162" w:rsidRPr="00A30162" w14:paraId="702B81B5" w14:textId="77777777" w:rsidTr="00A30162">
        <w:trPr>
          <w:trHeight w:val="99"/>
        </w:trPr>
        <w:tc>
          <w:tcPr>
            <w:tcW w:w="3887" w:type="dxa"/>
          </w:tcPr>
          <w:p w14:paraId="26AA46AE" w14:textId="69258436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 xml:space="preserve">Data analysis </w:t>
            </w:r>
            <w:r w:rsidRPr="00A30162">
              <w:rPr>
                <w:rFonts w:ascii="Times New Roman" w:hAnsi="Times New Roman" w:cs="Times New Roman"/>
                <w:i/>
                <w:iCs/>
              </w:rPr>
              <w:tab/>
            </w:r>
          </w:p>
        </w:tc>
        <w:tc>
          <w:tcPr>
            <w:tcW w:w="704" w:type="dxa"/>
          </w:tcPr>
          <w:p w14:paraId="6D663A27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85" w:type="dxa"/>
          </w:tcPr>
          <w:p w14:paraId="05D1EC2C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5E0D27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30162" w:rsidRPr="00A30162" w14:paraId="6BDEE6D5" w14:textId="77777777" w:rsidTr="00A30162">
        <w:trPr>
          <w:trHeight w:val="99"/>
        </w:trPr>
        <w:tc>
          <w:tcPr>
            <w:tcW w:w="3887" w:type="dxa"/>
          </w:tcPr>
          <w:p w14:paraId="19216024" w14:textId="201346E6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A30162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704" w:type="dxa"/>
          </w:tcPr>
          <w:p w14:paraId="30720A77" w14:textId="73E27532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085" w:type="dxa"/>
          </w:tcPr>
          <w:p w14:paraId="2208325A" w14:textId="060C61FF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134" w:type="dxa"/>
          </w:tcPr>
          <w:p w14:paraId="2F80663C" w14:textId="641FC1F3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30162" w:rsidRPr="00A30162" w14:paraId="0EA7640F" w14:textId="77777777" w:rsidTr="00A30162">
        <w:trPr>
          <w:trHeight w:val="99"/>
        </w:trPr>
        <w:tc>
          <w:tcPr>
            <w:tcW w:w="3887" w:type="dxa"/>
          </w:tcPr>
          <w:p w14:paraId="6437591F" w14:textId="36630173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704" w:type="dxa"/>
          </w:tcPr>
          <w:p w14:paraId="3A62F31F" w14:textId="636B0A3A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085" w:type="dxa"/>
          </w:tcPr>
          <w:p w14:paraId="0115C595" w14:textId="31532D5A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134" w:type="dxa"/>
          </w:tcPr>
          <w:p w14:paraId="3B498606" w14:textId="5DDE7B01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30162" w:rsidRPr="00A30162" w14:paraId="2AD2B3B8" w14:textId="77777777" w:rsidTr="00A30162">
        <w:trPr>
          <w:trHeight w:val="70"/>
        </w:trPr>
        <w:tc>
          <w:tcPr>
            <w:tcW w:w="3887" w:type="dxa"/>
          </w:tcPr>
          <w:p w14:paraId="3436EAF5" w14:textId="4C61A064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Derivation of themes </w:t>
            </w:r>
          </w:p>
        </w:tc>
        <w:tc>
          <w:tcPr>
            <w:tcW w:w="704" w:type="dxa"/>
          </w:tcPr>
          <w:p w14:paraId="39E08AAD" w14:textId="2E3767EB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085" w:type="dxa"/>
          </w:tcPr>
          <w:p w14:paraId="7634E83C" w14:textId="5852EF59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Were themes identified in advance or derived from the data? </w:t>
            </w:r>
          </w:p>
        </w:tc>
        <w:tc>
          <w:tcPr>
            <w:tcW w:w="1134" w:type="dxa"/>
          </w:tcPr>
          <w:p w14:paraId="66BE3A62" w14:textId="16371078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30162" w:rsidRPr="00A30162" w14:paraId="6ACB9B0C" w14:textId="77777777" w:rsidTr="00A30162">
        <w:trPr>
          <w:trHeight w:val="99"/>
        </w:trPr>
        <w:tc>
          <w:tcPr>
            <w:tcW w:w="3887" w:type="dxa"/>
          </w:tcPr>
          <w:p w14:paraId="158684FC" w14:textId="6E952046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704" w:type="dxa"/>
          </w:tcPr>
          <w:p w14:paraId="64A87403" w14:textId="0E7FE27A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085" w:type="dxa"/>
          </w:tcPr>
          <w:p w14:paraId="2D778755" w14:textId="55A98EED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134" w:type="dxa"/>
          </w:tcPr>
          <w:p w14:paraId="5D8FA576" w14:textId="0F7C1633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30162" w:rsidRPr="00A30162" w14:paraId="00AF6F22" w14:textId="77777777" w:rsidTr="00A30162">
        <w:trPr>
          <w:trHeight w:val="99"/>
        </w:trPr>
        <w:tc>
          <w:tcPr>
            <w:tcW w:w="3887" w:type="dxa"/>
          </w:tcPr>
          <w:p w14:paraId="0E36BCD1" w14:textId="7B223D68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Participant checking </w:t>
            </w:r>
            <w:r w:rsidRPr="00A3016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04" w:type="dxa"/>
          </w:tcPr>
          <w:p w14:paraId="64F664CE" w14:textId="7AF0ADC2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085" w:type="dxa"/>
          </w:tcPr>
          <w:p w14:paraId="5B862C98" w14:textId="69A0A6B2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134" w:type="dxa"/>
          </w:tcPr>
          <w:p w14:paraId="4569A36D" w14:textId="26C183CD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30162" w:rsidRPr="00A30162" w14:paraId="087D20F6" w14:textId="77777777" w:rsidTr="00A30162">
        <w:trPr>
          <w:trHeight w:val="99"/>
        </w:trPr>
        <w:tc>
          <w:tcPr>
            <w:tcW w:w="3887" w:type="dxa"/>
          </w:tcPr>
          <w:p w14:paraId="488E7088" w14:textId="58ED77BD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A30162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  <w:tc>
          <w:tcPr>
            <w:tcW w:w="704" w:type="dxa"/>
          </w:tcPr>
          <w:p w14:paraId="1B7FFEE1" w14:textId="0108CCC2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85" w:type="dxa"/>
          </w:tcPr>
          <w:p w14:paraId="1861BFAE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0323B0" w14:textId="7777777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30162" w:rsidRPr="00A30162" w14:paraId="404C2467" w14:textId="77777777" w:rsidTr="00A30162">
        <w:trPr>
          <w:trHeight w:val="99"/>
        </w:trPr>
        <w:tc>
          <w:tcPr>
            <w:tcW w:w="3887" w:type="dxa"/>
          </w:tcPr>
          <w:p w14:paraId="6EF3C2B6" w14:textId="6B9ACA38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704" w:type="dxa"/>
          </w:tcPr>
          <w:p w14:paraId="1881AD97" w14:textId="2C1DC1F9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085" w:type="dxa"/>
          </w:tcPr>
          <w:p w14:paraId="41ED3BDE" w14:textId="1C16673A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134" w:type="dxa"/>
          </w:tcPr>
          <w:p w14:paraId="451E8E76" w14:textId="7956DE35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A30162" w:rsidRPr="00A30162" w14:paraId="19DAAB66" w14:textId="77777777" w:rsidTr="00A30162">
        <w:trPr>
          <w:trHeight w:val="99"/>
        </w:trPr>
        <w:tc>
          <w:tcPr>
            <w:tcW w:w="3887" w:type="dxa"/>
          </w:tcPr>
          <w:p w14:paraId="3CAA63E3" w14:textId="3248F1A8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704" w:type="dxa"/>
          </w:tcPr>
          <w:p w14:paraId="6FC6BFA6" w14:textId="08D71B3E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085" w:type="dxa"/>
          </w:tcPr>
          <w:p w14:paraId="36B32862" w14:textId="79543E83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134" w:type="dxa"/>
          </w:tcPr>
          <w:p w14:paraId="122112CB" w14:textId="253E25E5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22</w:t>
            </w:r>
          </w:p>
        </w:tc>
      </w:tr>
      <w:tr w:rsidR="00A30162" w:rsidRPr="00A30162" w14:paraId="3E2F9A93" w14:textId="77777777" w:rsidTr="00A30162">
        <w:trPr>
          <w:trHeight w:val="99"/>
        </w:trPr>
        <w:tc>
          <w:tcPr>
            <w:tcW w:w="3887" w:type="dxa"/>
          </w:tcPr>
          <w:p w14:paraId="2D374119" w14:textId="177E1BD7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 xml:space="preserve">Clarity of major themes </w:t>
            </w:r>
          </w:p>
        </w:tc>
        <w:tc>
          <w:tcPr>
            <w:tcW w:w="704" w:type="dxa"/>
          </w:tcPr>
          <w:p w14:paraId="3BC924B0" w14:textId="196937FF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085" w:type="dxa"/>
          </w:tcPr>
          <w:p w14:paraId="2E914E27" w14:textId="2CBC04C5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134" w:type="dxa"/>
          </w:tcPr>
          <w:p w14:paraId="176FFC52" w14:textId="006DDB0C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22</w:t>
            </w:r>
          </w:p>
        </w:tc>
      </w:tr>
      <w:tr w:rsidR="00A30162" w:rsidRPr="00A30162" w14:paraId="08690523" w14:textId="77777777" w:rsidTr="00A30162">
        <w:trPr>
          <w:trHeight w:val="99"/>
        </w:trPr>
        <w:tc>
          <w:tcPr>
            <w:tcW w:w="3887" w:type="dxa"/>
          </w:tcPr>
          <w:p w14:paraId="257F5991" w14:textId="45C5BF7C" w:rsidR="00A30162" w:rsidRPr="00A30162" w:rsidRDefault="00A30162" w:rsidP="00A30162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704" w:type="dxa"/>
          </w:tcPr>
          <w:p w14:paraId="219BDB6E" w14:textId="35D0F7B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085" w:type="dxa"/>
          </w:tcPr>
          <w:p w14:paraId="733DD6EF" w14:textId="3C2B8DE0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 w:rsidRPr="00A30162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134" w:type="dxa"/>
          </w:tcPr>
          <w:p w14:paraId="266B9612" w14:textId="47FCF867" w:rsidR="00A30162" w:rsidRPr="00A30162" w:rsidRDefault="00A30162" w:rsidP="003B563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22</w:t>
            </w:r>
          </w:p>
        </w:tc>
      </w:tr>
    </w:tbl>
    <w:p w14:paraId="4306D5E8" w14:textId="761FAE21" w:rsidR="004D2772" w:rsidRDefault="004D2772" w:rsidP="00771D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78140" w14:textId="44DF0CC3" w:rsidR="00076355" w:rsidRDefault="000763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0F924A" w14:textId="77777777" w:rsidR="00076355" w:rsidRPr="00983FB6" w:rsidRDefault="00076355" w:rsidP="000763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983F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83F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3FB6">
        <w:rPr>
          <w:rFonts w:ascii="Times New Roman" w:hAnsi="Times New Roman" w:cs="Times New Roman"/>
          <w:sz w:val="24"/>
          <w:szCs w:val="24"/>
        </w:rPr>
        <w:t>Co-</w:t>
      </w:r>
      <w:r w:rsidRPr="00B479BD">
        <w:rPr>
          <w:rFonts w:ascii="Times New Roman" w:hAnsi="Times New Roman" w:cs="Times New Roman"/>
          <w:sz w:val="24"/>
          <w:szCs w:val="24"/>
        </w:rPr>
        <w:t>design worksho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83FB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community</w:t>
      </w:r>
      <w:r w:rsidRPr="00983FB6">
        <w:rPr>
          <w:rFonts w:ascii="Times New Roman" w:hAnsi="Times New Roman" w:cs="Times New Roman"/>
          <w:sz w:val="24"/>
          <w:szCs w:val="24"/>
        </w:rPr>
        <w:t xml:space="preserve"> surve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9234"/>
      </w:tblGrid>
      <w:tr w:rsidR="00076355" w:rsidRPr="00983FB6" w14:paraId="3F8766F7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56C0B49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9287465"/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Worksh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/ community survey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6CF9A04C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Key activities/components</w:t>
            </w:r>
          </w:p>
        </w:tc>
      </w:tr>
      <w:tr w:rsidR="00076355" w:rsidRPr="00983FB6" w14:paraId="2CCF71FB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885E62D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Workshop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re-design</w:t>
            </w:r>
          </w:p>
          <w:p w14:paraId="53DC1B05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(Community members)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3E058461" w14:textId="77777777" w:rsidR="00076355" w:rsidRPr="00983FB6" w:rsidRDefault="00076355" w:rsidP="00911A29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Ice breaker activity, i.e. discussion of barriers to vegetable intake. </w:t>
            </w:r>
          </w:p>
          <w:p w14:paraId="74B456DA" w14:textId="77777777" w:rsidR="00076355" w:rsidRPr="00983FB6" w:rsidRDefault="00076355" w:rsidP="00911A29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Participants commented on three exemplar online tool inclusions (i.e., recipes; goal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983FB6">
              <w:rPr>
                <w:rFonts w:ascii="Times New Roman" w:hAnsi="Times New Roman" w:cs="Times New Roman"/>
                <w:sz w:val="24"/>
              </w:rPr>
              <w:t xml:space="preserve">setting; food sharing).  </w:t>
            </w:r>
          </w:p>
          <w:p w14:paraId="4574CC53" w14:textId="77777777" w:rsidR="00076355" w:rsidRPr="00983FB6" w:rsidRDefault="00076355" w:rsidP="00911A29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divided into two groups to brainstorm aspirational tool ideas. </w:t>
            </w:r>
          </w:p>
        </w:tc>
      </w:tr>
      <w:tr w:rsidR="00076355" w:rsidRPr="00983FB6" w14:paraId="1E3900F1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D547E41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Workshop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Pre-design</w:t>
            </w:r>
          </w:p>
          <w:p w14:paraId="1D7C55D0" w14:textId="69282A5D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7ABE">
              <w:rPr>
                <w:rFonts w:ascii="Times New Roman" w:hAnsi="Times New Roman" w:cs="Times New Roman"/>
                <w:sz w:val="24"/>
                <w:szCs w:val="24"/>
              </w:rPr>
              <w:t>Research p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artners)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45F4CA01" w14:textId="77777777" w:rsidR="00076355" w:rsidRPr="00983FB6" w:rsidRDefault="00076355" w:rsidP="00911A29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Icebreaker activities repeated from workshop 1:</w:t>
            </w:r>
          </w:p>
          <w:p w14:paraId="5AF6601A" w14:textId="77777777" w:rsidR="00076355" w:rsidRPr="00983FB6" w:rsidRDefault="00076355" w:rsidP="00911A29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left="885" w:hanging="284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Discussion of barriers to vegetable intake.</w:t>
            </w:r>
          </w:p>
          <w:p w14:paraId="38D1BA2F" w14:textId="77777777" w:rsidR="00076355" w:rsidRPr="00983FB6" w:rsidRDefault="00076355" w:rsidP="00911A29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ind w:left="885" w:hanging="284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Participants commented on three exemplar online tool inclusions (i.e., recipes; goal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983FB6">
              <w:rPr>
                <w:rFonts w:ascii="Times New Roman" w:hAnsi="Times New Roman" w:cs="Times New Roman"/>
                <w:sz w:val="24"/>
              </w:rPr>
              <w:t xml:space="preserve">setting; food sharing).  </w:t>
            </w:r>
          </w:p>
          <w:p w14:paraId="60E076C3" w14:textId="77777777" w:rsidR="00076355" w:rsidRPr="00983FB6" w:rsidRDefault="00076355" w:rsidP="00911A29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Participants divided into two groups to brainstorm aspirational tool ideas.</w:t>
            </w:r>
          </w:p>
        </w:tc>
      </w:tr>
      <w:tr w:rsidR="00076355" w:rsidRPr="00983FB6" w14:paraId="3C2B31FE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BE5D8D3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Workshop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Generative</w:t>
            </w:r>
          </w:p>
          <w:p w14:paraId="0BBBBDC5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(Community members)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3C6BDB00" w14:textId="77777777" w:rsidR="00076355" w:rsidRPr="00983FB6" w:rsidRDefault="00076355" w:rsidP="00911A29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Participants commented on workshop 1 and 2 summary.</w:t>
            </w:r>
          </w:p>
          <w:p w14:paraId="10BD5DD4" w14:textId="77777777" w:rsidR="00076355" w:rsidRPr="00983FB6" w:rsidRDefault="00076355" w:rsidP="00911A29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asked to report on likes/dislikes about exemplar meal planners, recipes, cooking tips and videos from the National Heart Foundation.  </w:t>
            </w:r>
          </w:p>
          <w:p w14:paraId="4BC544CA" w14:textId="77777777" w:rsidR="00076355" w:rsidRPr="00983FB6" w:rsidRDefault="00076355" w:rsidP="00911A29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commented on an example of a social marketing campaign and ideas about how to work with local food retailers/environments.  </w:t>
            </w:r>
          </w:p>
          <w:p w14:paraId="69ECCAC1" w14:textId="77777777" w:rsidR="00076355" w:rsidRPr="00983FB6" w:rsidRDefault="00076355" w:rsidP="00911A29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divided into two groups and brainstormed further ideas for what a tool could look like.  </w:t>
            </w:r>
          </w:p>
        </w:tc>
      </w:tr>
      <w:tr w:rsidR="00076355" w:rsidRPr="00983FB6" w14:paraId="3B20C3C6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029BBFB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Workshop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Generative</w:t>
            </w:r>
          </w:p>
          <w:p w14:paraId="3C1D7CCD" w14:textId="29485B3E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7ABE">
              <w:rPr>
                <w:rFonts w:ascii="Times New Roman" w:hAnsi="Times New Roman" w:cs="Times New Roman"/>
                <w:sz w:val="24"/>
                <w:szCs w:val="24"/>
              </w:rPr>
              <w:t>Research p</w:t>
            </w:r>
            <w:r w:rsidR="00907ABE" w:rsidRPr="00983FB6">
              <w:rPr>
                <w:rFonts w:ascii="Times New Roman" w:hAnsi="Times New Roman" w:cs="Times New Roman"/>
                <w:sz w:val="24"/>
                <w:szCs w:val="24"/>
              </w:rPr>
              <w:t>artners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52499E89" w14:textId="77777777" w:rsidR="00076355" w:rsidRPr="00983FB6" w:rsidRDefault="00076355" w:rsidP="00911A29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presented with the summary from workshop 3. </w:t>
            </w:r>
          </w:p>
          <w:p w14:paraId="6D53D458" w14:textId="77777777" w:rsidR="00076355" w:rsidRPr="00983FB6" w:rsidRDefault="00076355" w:rsidP="00911A29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lastRenderedPageBreak/>
              <w:t xml:space="preserve">Participants presented with the same examples shared in workshop 3, incorporating workshop 3 participant comments.  </w:t>
            </w:r>
          </w:p>
          <w:p w14:paraId="4406275C" w14:textId="77777777" w:rsidR="00076355" w:rsidRPr="00983FB6" w:rsidRDefault="00076355" w:rsidP="00911A29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commented on exemplars and discussed ideas for what an online vegetable consumption tool could look like.  </w:t>
            </w:r>
          </w:p>
        </w:tc>
      </w:tr>
      <w:tr w:rsidR="00076355" w:rsidRPr="00983FB6" w14:paraId="5A5FD75E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303441D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kshop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Generative</w:t>
            </w:r>
          </w:p>
          <w:p w14:paraId="5F590DC9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(Community members)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7672BE98" w14:textId="77777777" w:rsidR="00076355" w:rsidRPr="00983FB6" w:rsidRDefault="00076355" w:rsidP="00911A29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presented with a summary of the main discussions from workshops 3 and 4.  </w:t>
            </w:r>
          </w:p>
          <w:p w14:paraId="2B06C09C" w14:textId="77777777" w:rsidR="00076355" w:rsidRPr="00983FB6" w:rsidRDefault="00076355" w:rsidP="00911A29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Participants presented with proposed key elements of an online tool, informed by workshops 1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983FB6">
              <w:rPr>
                <w:rFonts w:ascii="Times New Roman" w:hAnsi="Times New Roman" w:cs="Times New Roman"/>
                <w:sz w:val="24"/>
              </w:rPr>
              <w:t>4, and asked to provide additional feedback on these elements.</w:t>
            </w:r>
          </w:p>
          <w:p w14:paraId="3D17F005" w14:textId="77777777" w:rsidR="00076355" w:rsidRPr="00983FB6" w:rsidRDefault="00076355" w:rsidP="00911A29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Workshop participants commented on anticipated acceptability of the tool, and suggested tool names. </w:t>
            </w:r>
          </w:p>
        </w:tc>
      </w:tr>
      <w:tr w:rsidR="00076355" w:rsidRPr="00983FB6" w14:paraId="628505F9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9D60C0A" w14:textId="77777777" w:rsidR="00076355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 xml:space="preserve">Workshops 6 and 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Generative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989BC6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(Community members)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609CC0FC" w14:textId="77777777" w:rsidR="00076355" w:rsidRPr="00983FB6" w:rsidRDefault="00076355" w:rsidP="00911A29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Ice breaker activities: thinking about barriers to vegetable intake; discussion about previous experiences of using online food-based apps or websites.  </w:t>
            </w:r>
          </w:p>
          <w:p w14:paraId="78A47D61" w14:textId="77777777" w:rsidR="00076355" w:rsidRPr="00983FB6" w:rsidRDefault="00076355" w:rsidP="00911A29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resentation and discussion about four online examples: 1) recipes; 2) cooking videos and tips; 3) setting and tracking goals; and 4) food sharing.  </w:t>
            </w:r>
          </w:p>
          <w:p w14:paraId="596AD96A" w14:textId="77777777" w:rsidR="00076355" w:rsidRPr="00983FB6" w:rsidRDefault="00076355" w:rsidP="00911A29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Participants asked to brainstorm ideas for what an online tool could look like. </w:t>
            </w:r>
          </w:p>
          <w:p w14:paraId="732395FD" w14:textId="77777777" w:rsidR="00076355" w:rsidRPr="00983FB6" w:rsidRDefault="00076355" w:rsidP="00911A29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 xml:space="preserve">Discussion about additional supports to help engage tool users.  </w:t>
            </w:r>
          </w:p>
          <w:p w14:paraId="373E0CFD" w14:textId="77777777" w:rsidR="00076355" w:rsidRPr="00983FB6" w:rsidRDefault="00076355" w:rsidP="00911A29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Discussion of findings from previous five workshops.</w:t>
            </w:r>
          </w:p>
        </w:tc>
      </w:tr>
      <w:tr w:rsidR="00076355" w:rsidRPr="00983FB6" w14:paraId="0EA81384" w14:textId="77777777" w:rsidTr="00911A2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44306E9" w14:textId="77777777" w:rsidR="00076355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ty s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 xml:space="preserve">urv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 Generative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Evaluative </w:t>
            </w:r>
          </w:p>
          <w:p w14:paraId="3A6CF03D" w14:textId="77777777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ommunity members)</w:t>
            </w:r>
          </w:p>
        </w:tc>
        <w:tc>
          <w:tcPr>
            <w:tcW w:w="9234" w:type="dxa"/>
            <w:tcBorders>
              <w:top w:val="single" w:sz="4" w:space="0" w:color="auto"/>
              <w:bottom w:val="single" w:sz="4" w:space="0" w:color="auto"/>
            </w:tcBorders>
          </w:tcPr>
          <w:p w14:paraId="0049149A" w14:textId="77777777" w:rsidR="00076355" w:rsidRPr="00983FB6" w:rsidRDefault="00076355" w:rsidP="00911A29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983FB6">
              <w:rPr>
                <w:rFonts w:ascii="Times New Roman" w:hAnsi="Times New Roman" w:cs="Times New Roman"/>
                <w:sz w:val="24"/>
              </w:rPr>
              <w:t>Open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983FB6">
              <w:rPr>
                <w:rFonts w:ascii="Times New Roman" w:hAnsi="Times New Roman" w:cs="Times New Roman"/>
                <w:sz w:val="24"/>
              </w:rPr>
              <w:t xml:space="preserve"> and close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983FB6">
              <w:rPr>
                <w:rFonts w:ascii="Times New Roman" w:hAnsi="Times New Roman" w:cs="Times New Roman"/>
                <w:sz w:val="24"/>
              </w:rPr>
              <w:t>ended questions on the main features and functions of a tool suggested in workshops 1</w:t>
            </w:r>
            <w:r>
              <w:rPr>
                <w:rFonts w:ascii="Times New Roman" w:hAnsi="Times New Roman" w:cs="Times New Roman"/>
                <w:sz w:val="24"/>
              </w:rPr>
              <w:t>–</w:t>
            </w:r>
            <w:r w:rsidRPr="00983FB6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076355" w:rsidRPr="00983FB6" w14:paraId="48BED9D4" w14:textId="77777777" w:rsidTr="00911A29">
        <w:tc>
          <w:tcPr>
            <w:tcW w:w="4678" w:type="dxa"/>
            <w:tcBorders>
              <w:top w:val="single" w:sz="4" w:space="0" w:color="auto"/>
            </w:tcBorders>
          </w:tcPr>
          <w:p w14:paraId="610171F0" w14:textId="3ACEF87A" w:rsidR="00076355" w:rsidRPr="00983FB6" w:rsidRDefault="00076355" w:rsidP="00911A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3F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orkshop 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– Evaluative 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 xml:space="preserve">(Community members and </w:t>
            </w:r>
            <w:r w:rsidR="00907ABE">
              <w:rPr>
                <w:rFonts w:ascii="Times New Roman" w:hAnsi="Times New Roman" w:cs="Times New Roman"/>
                <w:sz w:val="24"/>
                <w:szCs w:val="24"/>
              </w:rPr>
              <w:t>research p</w:t>
            </w:r>
            <w:r w:rsidR="00907ABE" w:rsidRPr="00983FB6">
              <w:rPr>
                <w:rFonts w:ascii="Times New Roman" w:hAnsi="Times New Roman" w:cs="Times New Roman"/>
                <w:sz w:val="24"/>
                <w:szCs w:val="24"/>
              </w:rPr>
              <w:t>artners</w:t>
            </w:r>
            <w:r w:rsidRPr="00983F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34" w:type="dxa"/>
            <w:tcBorders>
              <w:top w:val="single" w:sz="4" w:space="0" w:color="auto"/>
            </w:tcBorders>
          </w:tcPr>
          <w:p w14:paraId="0F7CFB3C" w14:textId="19C20138" w:rsidR="00076355" w:rsidRPr="00DA32F8" w:rsidRDefault="00076355" w:rsidP="00911A29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18" w:hanging="283"/>
              <w:rPr>
                <w:rFonts w:ascii="Times New Roman" w:hAnsi="Times New Roman" w:cs="Times New Roman"/>
                <w:sz w:val="24"/>
              </w:rPr>
            </w:pPr>
            <w:r w:rsidRPr="0086419C">
              <w:rPr>
                <w:rFonts w:ascii="Times New Roman" w:hAnsi="Times New Roman" w:cs="Times New Roman"/>
                <w:sz w:val="24"/>
              </w:rPr>
              <w:t xml:space="preserve">MoSCoW (‘Must-have, Should-have, Could-have, and Won’t-have or will not have right now’) prioritisation methodology to collectively rank features of the online tool arising from the co-design workshops and </w:t>
            </w:r>
            <w:r w:rsidR="00625A01">
              <w:rPr>
                <w:rFonts w:ascii="Times New Roman" w:hAnsi="Times New Roman" w:cs="Times New Roman"/>
                <w:sz w:val="24"/>
              </w:rPr>
              <w:t>community</w:t>
            </w:r>
            <w:r w:rsidRPr="0086419C">
              <w:rPr>
                <w:rFonts w:ascii="Times New Roman" w:hAnsi="Times New Roman" w:cs="Times New Roman"/>
                <w:sz w:val="24"/>
              </w:rPr>
              <w:t xml:space="preserve"> survey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bookmarkEnd w:id="0"/>
    <w:p w14:paraId="3BF9611E" w14:textId="55D1BA49" w:rsidR="00B25275" w:rsidRPr="00983FB6" w:rsidRDefault="00076355" w:rsidP="000763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>Workshops are mapped to the phases of co-design (pre-design, generative, evaluate and post-design)</w:t>
      </w:r>
    </w:p>
    <w:sectPr w:rsidR="00B25275" w:rsidRPr="00983FB6" w:rsidSect="002F2C2D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4991B" w14:textId="77777777" w:rsidR="00894C7E" w:rsidRDefault="00894C7E">
      <w:pPr>
        <w:spacing w:after="0" w:line="240" w:lineRule="auto"/>
      </w:pPr>
      <w:r>
        <w:separator/>
      </w:r>
    </w:p>
  </w:endnote>
  <w:endnote w:type="continuationSeparator" w:id="0">
    <w:p w14:paraId="448B095B" w14:textId="77777777" w:rsidR="00894C7E" w:rsidRDefault="00894C7E">
      <w:pPr>
        <w:spacing w:after="0" w:line="240" w:lineRule="auto"/>
      </w:pPr>
      <w:r>
        <w:continuationSeparator/>
      </w:r>
    </w:p>
  </w:endnote>
  <w:endnote w:type="continuationNotice" w:id="1">
    <w:p w14:paraId="10AEFE99" w14:textId="77777777" w:rsidR="00894C7E" w:rsidRDefault="00894C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41B56" w14:textId="77777777" w:rsidR="00894C7E" w:rsidRDefault="00894C7E">
      <w:pPr>
        <w:spacing w:after="0" w:line="240" w:lineRule="auto"/>
      </w:pPr>
      <w:r>
        <w:separator/>
      </w:r>
    </w:p>
  </w:footnote>
  <w:footnote w:type="continuationSeparator" w:id="0">
    <w:p w14:paraId="53A7B011" w14:textId="77777777" w:rsidR="00894C7E" w:rsidRDefault="00894C7E">
      <w:pPr>
        <w:spacing w:after="0" w:line="240" w:lineRule="auto"/>
      </w:pPr>
      <w:r>
        <w:continuationSeparator/>
      </w:r>
    </w:p>
  </w:footnote>
  <w:footnote w:type="continuationNotice" w:id="1">
    <w:p w14:paraId="06203515" w14:textId="77777777" w:rsidR="00894C7E" w:rsidRDefault="00894C7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01077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2A4E54" w14:textId="77777777" w:rsidR="00EC3C55" w:rsidRDefault="00E661B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0BA1DE" w14:textId="77777777" w:rsidR="00EC3C55" w:rsidRDefault="00EC3C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4236"/>
    <w:multiLevelType w:val="hybridMultilevel"/>
    <w:tmpl w:val="E7A64990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82472"/>
    <w:multiLevelType w:val="multilevel"/>
    <w:tmpl w:val="D690D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164EE3"/>
    <w:multiLevelType w:val="hybridMultilevel"/>
    <w:tmpl w:val="1D4E94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27F77"/>
    <w:multiLevelType w:val="multilevel"/>
    <w:tmpl w:val="BA1C7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660BDF"/>
    <w:multiLevelType w:val="hybridMultilevel"/>
    <w:tmpl w:val="17A204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CA0AB7"/>
    <w:multiLevelType w:val="multilevel"/>
    <w:tmpl w:val="71927F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2E2FDB"/>
    <w:multiLevelType w:val="hybridMultilevel"/>
    <w:tmpl w:val="4C3C2DB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E01D1"/>
    <w:multiLevelType w:val="multilevel"/>
    <w:tmpl w:val="BCEAF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281096E"/>
    <w:multiLevelType w:val="hybridMultilevel"/>
    <w:tmpl w:val="C8863CA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2CD6F64"/>
    <w:multiLevelType w:val="hybridMultilevel"/>
    <w:tmpl w:val="4C3C2D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EC789E"/>
    <w:multiLevelType w:val="hybridMultilevel"/>
    <w:tmpl w:val="14D227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6E0BF1"/>
    <w:multiLevelType w:val="hybridMultilevel"/>
    <w:tmpl w:val="8AB6F1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962830"/>
    <w:multiLevelType w:val="hybridMultilevel"/>
    <w:tmpl w:val="DAE059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F334E2"/>
    <w:multiLevelType w:val="hybridMultilevel"/>
    <w:tmpl w:val="020260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E16A49"/>
    <w:multiLevelType w:val="hybridMultilevel"/>
    <w:tmpl w:val="C67C00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915D37"/>
    <w:multiLevelType w:val="hybridMultilevel"/>
    <w:tmpl w:val="4F7E18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D80353"/>
    <w:multiLevelType w:val="hybridMultilevel"/>
    <w:tmpl w:val="77DEE8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32545F"/>
    <w:multiLevelType w:val="multilevel"/>
    <w:tmpl w:val="FA761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551315E"/>
    <w:multiLevelType w:val="hybridMultilevel"/>
    <w:tmpl w:val="229884B0"/>
    <w:lvl w:ilvl="0" w:tplc="FFFFFFFF">
      <w:start w:val="1"/>
      <w:numFmt w:val="decimal"/>
      <w:lvlText w:val="%1."/>
      <w:lvlJc w:val="left"/>
      <w:pPr>
        <w:ind w:left="540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19" w15:restartNumberingAfterBreak="0">
    <w:nsid w:val="3F97477F"/>
    <w:multiLevelType w:val="hybridMultilevel"/>
    <w:tmpl w:val="44166C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8608CF"/>
    <w:multiLevelType w:val="multilevel"/>
    <w:tmpl w:val="448C21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2362E03"/>
    <w:multiLevelType w:val="hybridMultilevel"/>
    <w:tmpl w:val="CBDEA8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5907A6"/>
    <w:multiLevelType w:val="hybridMultilevel"/>
    <w:tmpl w:val="1682C0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493BC9"/>
    <w:multiLevelType w:val="multilevel"/>
    <w:tmpl w:val="B0B83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9BF311E"/>
    <w:multiLevelType w:val="hybridMultilevel"/>
    <w:tmpl w:val="FA7AAC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627D8"/>
    <w:multiLevelType w:val="multilevel"/>
    <w:tmpl w:val="7A941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1A70AB9"/>
    <w:multiLevelType w:val="hybridMultilevel"/>
    <w:tmpl w:val="05D894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0C4E1D"/>
    <w:multiLevelType w:val="multilevel"/>
    <w:tmpl w:val="D3005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EEE65E3"/>
    <w:multiLevelType w:val="hybridMultilevel"/>
    <w:tmpl w:val="9E0A8BDE"/>
    <w:lvl w:ilvl="0" w:tplc="6BAE5F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274388"/>
    <w:multiLevelType w:val="multilevel"/>
    <w:tmpl w:val="FDBA8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7DE605D"/>
    <w:multiLevelType w:val="multilevel"/>
    <w:tmpl w:val="2D5CAE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B2D4FED"/>
    <w:multiLevelType w:val="hybridMultilevel"/>
    <w:tmpl w:val="1D826E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512B41"/>
    <w:multiLevelType w:val="multilevel"/>
    <w:tmpl w:val="390E27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B5D60B2"/>
    <w:multiLevelType w:val="hybridMultilevel"/>
    <w:tmpl w:val="D1042A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ED3054"/>
    <w:multiLevelType w:val="hybridMultilevel"/>
    <w:tmpl w:val="61D0D1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006727">
    <w:abstractNumId w:val="15"/>
  </w:num>
  <w:num w:numId="2" w16cid:durableId="685180768">
    <w:abstractNumId w:val="0"/>
  </w:num>
  <w:num w:numId="3" w16cid:durableId="142429193">
    <w:abstractNumId w:val="4"/>
  </w:num>
  <w:num w:numId="4" w16cid:durableId="2046366877">
    <w:abstractNumId w:val="21"/>
  </w:num>
  <w:num w:numId="5" w16cid:durableId="2146390976">
    <w:abstractNumId w:val="9"/>
  </w:num>
  <w:num w:numId="6" w16cid:durableId="2087877352">
    <w:abstractNumId w:val="16"/>
  </w:num>
  <w:num w:numId="7" w16cid:durableId="173964287">
    <w:abstractNumId w:val="10"/>
  </w:num>
  <w:num w:numId="8" w16cid:durableId="723718190">
    <w:abstractNumId w:val="18"/>
  </w:num>
  <w:num w:numId="9" w16cid:durableId="1772703959">
    <w:abstractNumId w:val="24"/>
  </w:num>
  <w:num w:numId="10" w16cid:durableId="341205456">
    <w:abstractNumId w:val="2"/>
  </w:num>
  <w:num w:numId="11" w16cid:durableId="425854301">
    <w:abstractNumId w:val="6"/>
  </w:num>
  <w:num w:numId="12" w16cid:durableId="316346560">
    <w:abstractNumId w:val="28"/>
  </w:num>
  <w:num w:numId="13" w16cid:durableId="163975833">
    <w:abstractNumId w:val="12"/>
  </w:num>
  <w:num w:numId="14" w16cid:durableId="268512849">
    <w:abstractNumId w:val="33"/>
  </w:num>
  <w:num w:numId="15" w16cid:durableId="1337340349">
    <w:abstractNumId w:val="5"/>
  </w:num>
  <w:num w:numId="16" w16cid:durableId="1993947375">
    <w:abstractNumId w:val="1"/>
  </w:num>
  <w:num w:numId="17" w16cid:durableId="1319843829">
    <w:abstractNumId w:val="20"/>
  </w:num>
  <w:num w:numId="18" w16cid:durableId="1081751229">
    <w:abstractNumId w:val="27"/>
  </w:num>
  <w:num w:numId="19" w16cid:durableId="618923017">
    <w:abstractNumId w:val="29"/>
  </w:num>
  <w:num w:numId="20" w16cid:durableId="609120211">
    <w:abstractNumId w:val="32"/>
  </w:num>
  <w:num w:numId="21" w16cid:durableId="732698884">
    <w:abstractNumId w:val="3"/>
  </w:num>
  <w:num w:numId="22" w16cid:durableId="1828596368">
    <w:abstractNumId w:val="25"/>
  </w:num>
  <w:num w:numId="23" w16cid:durableId="519587139">
    <w:abstractNumId w:val="17"/>
  </w:num>
  <w:num w:numId="24" w16cid:durableId="1640913872">
    <w:abstractNumId w:val="7"/>
  </w:num>
  <w:num w:numId="25" w16cid:durableId="780954380">
    <w:abstractNumId w:val="23"/>
  </w:num>
  <w:num w:numId="26" w16cid:durableId="1637561216">
    <w:abstractNumId w:val="30"/>
  </w:num>
  <w:num w:numId="27" w16cid:durableId="150367925">
    <w:abstractNumId w:val="11"/>
  </w:num>
  <w:num w:numId="28" w16cid:durableId="1304962802">
    <w:abstractNumId w:val="34"/>
  </w:num>
  <w:num w:numId="29" w16cid:durableId="2070616090">
    <w:abstractNumId w:val="8"/>
  </w:num>
  <w:num w:numId="30" w16cid:durableId="1502044719">
    <w:abstractNumId w:val="26"/>
  </w:num>
  <w:num w:numId="31" w16cid:durableId="195898693">
    <w:abstractNumId w:val="13"/>
  </w:num>
  <w:num w:numId="32" w16cid:durableId="1168986482">
    <w:abstractNumId w:val="19"/>
  </w:num>
  <w:num w:numId="33" w16cid:durableId="1546407619">
    <w:abstractNumId w:val="22"/>
  </w:num>
  <w:num w:numId="34" w16cid:durableId="1906261271">
    <w:abstractNumId w:val="31"/>
  </w:num>
  <w:num w:numId="35" w16cid:durableId="62373394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wets9790epvevee5pwxra2pffwt0v0fz9&quot;&gt;Livingstone_Deakin-Converted2&lt;record-ids&gt;&lt;item&gt;151&lt;/item&gt;&lt;item&gt;267&lt;/item&gt;&lt;item&gt;2172&lt;/item&gt;&lt;item&gt;2247&lt;/item&gt;&lt;item&gt;2258&lt;/item&gt;&lt;item&gt;2266&lt;/item&gt;&lt;item&gt;2267&lt;/item&gt;&lt;item&gt;2269&lt;/item&gt;&lt;item&gt;2270&lt;/item&gt;&lt;item&gt;2271&lt;/item&gt;&lt;item&gt;2272&lt;/item&gt;&lt;item&gt;2273&lt;/item&gt;&lt;item&gt;2274&lt;/item&gt;&lt;item&gt;2275&lt;/item&gt;&lt;item&gt;2276&lt;/item&gt;&lt;item&gt;2277&lt;/item&gt;&lt;item&gt;2278&lt;/item&gt;&lt;item&gt;2279&lt;/item&gt;&lt;item&gt;2292&lt;/item&gt;&lt;item&gt;2293&lt;/item&gt;&lt;item&gt;2302&lt;/item&gt;&lt;/record-ids&gt;&lt;/item&gt;&lt;/Libraries&gt;"/>
  </w:docVars>
  <w:rsids>
    <w:rsidRoot w:val="00CE4E6B"/>
    <w:rsid w:val="0000056C"/>
    <w:rsid w:val="00002141"/>
    <w:rsid w:val="00006BA4"/>
    <w:rsid w:val="0000738F"/>
    <w:rsid w:val="000102B8"/>
    <w:rsid w:val="00015D53"/>
    <w:rsid w:val="00020A47"/>
    <w:rsid w:val="000229EF"/>
    <w:rsid w:val="00023057"/>
    <w:rsid w:val="00026B26"/>
    <w:rsid w:val="0002765E"/>
    <w:rsid w:val="00031502"/>
    <w:rsid w:val="0003192C"/>
    <w:rsid w:val="00031C32"/>
    <w:rsid w:val="00034FFD"/>
    <w:rsid w:val="00036E88"/>
    <w:rsid w:val="00042495"/>
    <w:rsid w:val="00042723"/>
    <w:rsid w:val="00044999"/>
    <w:rsid w:val="000524E2"/>
    <w:rsid w:val="00054C39"/>
    <w:rsid w:val="00057AD1"/>
    <w:rsid w:val="000622E4"/>
    <w:rsid w:val="00065FEA"/>
    <w:rsid w:val="00072E7C"/>
    <w:rsid w:val="000736BE"/>
    <w:rsid w:val="000736E2"/>
    <w:rsid w:val="00074F0C"/>
    <w:rsid w:val="00076355"/>
    <w:rsid w:val="000812D6"/>
    <w:rsid w:val="00082530"/>
    <w:rsid w:val="00082540"/>
    <w:rsid w:val="0008265F"/>
    <w:rsid w:val="0008536F"/>
    <w:rsid w:val="00086248"/>
    <w:rsid w:val="00086D1E"/>
    <w:rsid w:val="0008782D"/>
    <w:rsid w:val="00092BFD"/>
    <w:rsid w:val="00093B79"/>
    <w:rsid w:val="000961EA"/>
    <w:rsid w:val="00096440"/>
    <w:rsid w:val="000967FD"/>
    <w:rsid w:val="000A55F6"/>
    <w:rsid w:val="000A5898"/>
    <w:rsid w:val="000A7AE7"/>
    <w:rsid w:val="000B1AFB"/>
    <w:rsid w:val="000B1C3B"/>
    <w:rsid w:val="000B3CD7"/>
    <w:rsid w:val="000B4913"/>
    <w:rsid w:val="000B6ADA"/>
    <w:rsid w:val="000C6D2F"/>
    <w:rsid w:val="000D34BC"/>
    <w:rsid w:val="000D4971"/>
    <w:rsid w:val="000D5149"/>
    <w:rsid w:val="000D606C"/>
    <w:rsid w:val="000D6192"/>
    <w:rsid w:val="000D7D71"/>
    <w:rsid w:val="000E185D"/>
    <w:rsid w:val="000E275D"/>
    <w:rsid w:val="000E2DD2"/>
    <w:rsid w:val="000E3039"/>
    <w:rsid w:val="000E5EA7"/>
    <w:rsid w:val="000E754C"/>
    <w:rsid w:val="000E76B9"/>
    <w:rsid w:val="000F029D"/>
    <w:rsid w:val="000F0337"/>
    <w:rsid w:val="000F265A"/>
    <w:rsid w:val="000F27F9"/>
    <w:rsid w:val="000F36DB"/>
    <w:rsid w:val="000F3EA6"/>
    <w:rsid w:val="000F65C0"/>
    <w:rsid w:val="00100BFD"/>
    <w:rsid w:val="00102873"/>
    <w:rsid w:val="0010288F"/>
    <w:rsid w:val="001036D6"/>
    <w:rsid w:val="001051E1"/>
    <w:rsid w:val="00105570"/>
    <w:rsid w:val="00110101"/>
    <w:rsid w:val="001105A7"/>
    <w:rsid w:val="00110FD4"/>
    <w:rsid w:val="00111465"/>
    <w:rsid w:val="00111BBC"/>
    <w:rsid w:val="00111FED"/>
    <w:rsid w:val="00113D8D"/>
    <w:rsid w:val="00114A4D"/>
    <w:rsid w:val="001212DD"/>
    <w:rsid w:val="001247D7"/>
    <w:rsid w:val="00134F89"/>
    <w:rsid w:val="001374BD"/>
    <w:rsid w:val="001442C6"/>
    <w:rsid w:val="00145DA5"/>
    <w:rsid w:val="00150444"/>
    <w:rsid w:val="001534C7"/>
    <w:rsid w:val="00153D80"/>
    <w:rsid w:val="0015407B"/>
    <w:rsid w:val="00160928"/>
    <w:rsid w:val="00162AF0"/>
    <w:rsid w:val="001644C0"/>
    <w:rsid w:val="00166F5B"/>
    <w:rsid w:val="001673F6"/>
    <w:rsid w:val="00170E59"/>
    <w:rsid w:val="00172CD8"/>
    <w:rsid w:val="00172D54"/>
    <w:rsid w:val="001735E7"/>
    <w:rsid w:val="00173B5D"/>
    <w:rsid w:val="00175B91"/>
    <w:rsid w:val="00177BB2"/>
    <w:rsid w:val="00177CCF"/>
    <w:rsid w:val="00183163"/>
    <w:rsid w:val="00183D28"/>
    <w:rsid w:val="0019004E"/>
    <w:rsid w:val="00190A8D"/>
    <w:rsid w:val="0019260A"/>
    <w:rsid w:val="00195784"/>
    <w:rsid w:val="001A0ED9"/>
    <w:rsid w:val="001A237A"/>
    <w:rsid w:val="001A2769"/>
    <w:rsid w:val="001A2FD5"/>
    <w:rsid w:val="001B02A5"/>
    <w:rsid w:val="001B2785"/>
    <w:rsid w:val="001B585E"/>
    <w:rsid w:val="001B66CE"/>
    <w:rsid w:val="001B7E33"/>
    <w:rsid w:val="001C505E"/>
    <w:rsid w:val="001C7F98"/>
    <w:rsid w:val="001D1DAF"/>
    <w:rsid w:val="001D2A95"/>
    <w:rsid w:val="001D2BC2"/>
    <w:rsid w:val="001D334C"/>
    <w:rsid w:val="001D3A00"/>
    <w:rsid w:val="001D4C88"/>
    <w:rsid w:val="001D5464"/>
    <w:rsid w:val="001D56D6"/>
    <w:rsid w:val="001E05BA"/>
    <w:rsid w:val="001E372C"/>
    <w:rsid w:val="001E388B"/>
    <w:rsid w:val="001E4D22"/>
    <w:rsid w:val="001E5517"/>
    <w:rsid w:val="001E589A"/>
    <w:rsid w:val="001E6977"/>
    <w:rsid w:val="001E77F8"/>
    <w:rsid w:val="001F3AB9"/>
    <w:rsid w:val="001F4747"/>
    <w:rsid w:val="001F78B8"/>
    <w:rsid w:val="001F7AAF"/>
    <w:rsid w:val="002005F6"/>
    <w:rsid w:val="00210338"/>
    <w:rsid w:val="00210A2C"/>
    <w:rsid w:val="00214F00"/>
    <w:rsid w:val="002220C5"/>
    <w:rsid w:val="00223392"/>
    <w:rsid w:val="0023031C"/>
    <w:rsid w:val="00233791"/>
    <w:rsid w:val="00235CFE"/>
    <w:rsid w:val="00237785"/>
    <w:rsid w:val="002429E0"/>
    <w:rsid w:val="00244767"/>
    <w:rsid w:val="0024721D"/>
    <w:rsid w:val="002529AC"/>
    <w:rsid w:val="0025442E"/>
    <w:rsid w:val="002566B5"/>
    <w:rsid w:val="00257925"/>
    <w:rsid w:val="002616E5"/>
    <w:rsid w:val="00262178"/>
    <w:rsid w:val="00262A04"/>
    <w:rsid w:val="00266286"/>
    <w:rsid w:val="00267B16"/>
    <w:rsid w:val="0027141F"/>
    <w:rsid w:val="00271B5F"/>
    <w:rsid w:val="002742D3"/>
    <w:rsid w:val="00277729"/>
    <w:rsid w:val="00283C53"/>
    <w:rsid w:val="00290958"/>
    <w:rsid w:val="00291661"/>
    <w:rsid w:val="00294B8B"/>
    <w:rsid w:val="002958F6"/>
    <w:rsid w:val="00297FF2"/>
    <w:rsid w:val="002A0DA6"/>
    <w:rsid w:val="002A1724"/>
    <w:rsid w:val="002A2143"/>
    <w:rsid w:val="002B13FB"/>
    <w:rsid w:val="002B313D"/>
    <w:rsid w:val="002B4229"/>
    <w:rsid w:val="002B4458"/>
    <w:rsid w:val="002B635A"/>
    <w:rsid w:val="002B6DC4"/>
    <w:rsid w:val="002C13A7"/>
    <w:rsid w:val="002C27F3"/>
    <w:rsid w:val="002C444E"/>
    <w:rsid w:val="002D08B2"/>
    <w:rsid w:val="002D3C1F"/>
    <w:rsid w:val="002D656B"/>
    <w:rsid w:val="002D6930"/>
    <w:rsid w:val="002E0A55"/>
    <w:rsid w:val="002E0D20"/>
    <w:rsid w:val="002E2B5A"/>
    <w:rsid w:val="002E601A"/>
    <w:rsid w:val="002F0E80"/>
    <w:rsid w:val="002F2C2D"/>
    <w:rsid w:val="002F370D"/>
    <w:rsid w:val="002F559B"/>
    <w:rsid w:val="002F5BA8"/>
    <w:rsid w:val="002F6990"/>
    <w:rsid w:val="002F767C"/>
    <w:rsid w:val="00301EDD"/>
    <w:rsid w:val="003032BE"/>
    <w:rsid w:val="003044B6"/>
    <w:rsid w:val="003057F6"/>
    <w:rsid w:val="003100D9"/>
    <w:rsid w:val="003108EB"/>
    <w:rsid w:val="00312A85"/>
    <w:rsid w:val="00313145"/>
    <w:rsid w:val="00314E96"/>
    <w:rsid w:val="00315E07"/>
    <w:rsid w:val="0031765C"/>
    <w:rsid w:val="00320AC1"/>
    <w:rsid w:val="003211D1"/>
    <w:rsid w:val="00323F02"/>
    <w:rsid w:val="00326E80"/>
    <w:rsid w:val="00332175"/>
    <w:rsid w:val="00333D21"/>
    <w:rsid w:val="00333FD3"/>
    <w:rsid w:val="00336D85"/>
    <w:rsid w:val="003376C9"/>
    <w:rsid w:val="00337735"/>
    <w:rsid w:val="00340824"/>
    <w:rsid w:val="003427DD"/>
    <w:rsid w:val="003456DA"/>
    <w:rsid w:val="00347272"/>
    <w:rsid w:val="00347ABD"/>
    <w:rsid w:val="00355077"/>
    <w:rsid w:val="0036096D"/>
    <w:rsid w:val="00360E1E"/>
    <w:rsid w:val="00361CF8"/>
    <w:rsid w:val="003642E7"/>
    <w:rsid w:val="00365183"/>
    <w:rsid w:val="0036609F"/>
    <w:rsid w:val="0036760A"/>
    <w:rsid w:val="00371275"/>
    <w:rsid w:val="0038329C"/>
    <w:rsid w:val="00383E51"/>
    <w:rsid w:val="003846EA"/>
    <w:rsid w:val="00385BC9"/>
    <w:rsid w:val="00387942"/>
    <w:rsid w:val="00387952"/>
    <w:rsid w:val="003921E4"/>
    <w:rsid w:val="0039241F"/>
    <w:rsid w:val="00393ED1"/>
    <w:rsid w:val="0039400C"/>
    <w:rsid w:val="00395A6C"/>
    <w:rsid w:val="003961AA"/>
    <w:rsid w:val="003963BB"/>
    <w:rsid w:val="003A4B3B"/>
    <w:rsid w:val="003A5CD3"/>
    <w:rsid w:val="003B13B7"/>
    <w:rsid w:val="003B31D7"/>
    <w:rsid w:val="003B3CF6"/>
    <w:rsid w:val="003B563D"/>
    <w:rsid w:val="003C1C5E"/>
    <w:rsid w:val="003C347A"/>
    <w:rsid w:val="003D0EDA"/>
    <w:rsid w:val="003D3002"/>
    <w:rsid w:val="003D40EA"/>
    <w:rsid w:val="003D6D60"/>
    <w:rsid w:val="003D7A70"/>
    <w:rsid w:val="003E1920"/>
    <w:rsid w:val="003E2473"/>
    <w:rsid w:val="003E3692"/>
    <w:rsid w:val="003E76A7"/>
    <w:rsid w:val="003E7BC4"/>
    <w:rsid w:val="003F0AF1"/>
    <w:rsid w:val="003F1617"/>
    <w:rsid w:val="003F2F66"/>
    <w:rsid w:val="003F453E"/>
    <w:rsid w:val="00400CD1"/>
    <w:rsid w:val="004042DF"/>
    <w:rsid w:val="00405813"/>
    <w:rsid w:val="004073D9"/>
    <w:rsid w:val="004079CC"/>
    <w:rsid w:val="004111AD"/>
    <w:rsid w:val="0041136D"/>
    <w:rsid w:val="004130FE"/>
    <w:rsid w:val="00413777"/>
    <w:rsid w:val="004150FA"/>
    <w:rsid w:val="00415F21"/>
    <w:rsid w:val="004160C1"/>
    <w:rsid w:val="0041667E"/>
    <w:rsid w:val="00417530"/>
    <w:rsid w:val="004179D7"/>
    <w:rsid w:val="00424041"/>
    <w:rsid w:val="00426586"/>
    <w:rsid w:val="00431C8D"/>
    <w:rsid w:val="00433918"/>
    <w:rsid w:val="004376C0"/>
    <w:rsid w:val="00440576"/>
    <w:rsid w:val="00445412"/>
    <w:rsid w:val="00446A03"/>
    <w:rsid w:val="0045227F"/>
    <w:rsid w:val="00460F7C"/>
    <w:rsid w:val="00461794"/>
    <w:rsid w:val="00463BFF"/>
    <w:rsid w:val="00464211"/>
    <w:rsid w:val="004711A7"/>
    <w:rsid w:val="00473557"/>
    <w:rsid w:val="00473AB9"/>
    <w:rsid w:val="004763F6"/>
    <w:rsid w:val="00477F79"/>
    <w:rsid w:val="00484B68"/>
    <w:rsid w:val="004866B7"/>
    <w:rsid w:val="00493181"/>
    <w:rsid w:val="00496A2A"/>
    <w:rsid w:val="004A1564"/>
    <w:rsid w:val="004A195F"/>
    <w:rsid w:val="004A1FD7"/>
    <w:rsid w:val="004A21BA"/>
    <w:rsid w:val="004A5C35"/>
    <w:rsid w:val="004B1FC4"/>
    <w:rsid w:val="004B30D8"/>
    <w:rsid w:val="004B45A1"/>
    <w:rsid w:val="004B5F9F"/>
    <w:rsid w:val="004B748D"/>
    <w:rsid w:val="004C0D7D"/>
    <w:rsid w:val="004C1F97"/>
    <w:rsid w:val="004C5D84"/>
    <w:rsid w:val="004D2772"/>
    <w:rsid w:val="004D2F2C"/>
    <w:rsid w:val="004D3CCE"/>
    <w:rsid w:val="004D5EB3"/>
    <w:rsid w:val="004D65E4"/>
    <w:rsid w:val="004E0216"/>
    <w:rsid w:val="004E043B"/>
    <w:rsid w:val="004E2315"/>
    <w:rsid w:val="004E3212"/>
    <w:rsid w:val="004E331E"/>
    <w:rsid w:val="004E49E2"/>
    <w:rsid w:val="004E634F"/>
    <w:rsid w:val="004F3AAC"/>
    <w:rsid w:val="004F44AE"/>
    <w:rsid w:val="005044AF"/>
    <w:rsid w:val="00505856"/>
    <w:rsid w:val="005061CD"/>
    <w:rsid w:val="00506B9B"/>
    <w:rsid w:val="0051285A"/>
    <w:rsid w:val="00513069"/>
    <w:rsid w:val="00513157"/>
    <w:rsid w:val="00515716"/>
    <w:rsid w:val="005169C1"/>
    <w:rsid w:val="0052057D"/>
    <w:rsid w:val="005205F1"/>
    <w:rsid w:val="0052304F"/>
    <w:rsid w:val="00524AB0"/>
    <w:rsid w:val="00526F8C"/>
    <w:rsid w:val="005312EC"/>
    <w:rsid w:val="00534276"/>
    <w:rsid w:val="00535DE4"/>
    <w:rsid w:val="005360AD"/>
    <w:rsid w:val="00537C88"/>
    <w:rsid w:val="005425F8"/>
    <w:rsid w:val="00543DF9"/>
    <w:rsid w:val="00543E8D"/>
    <w:rsid w:val="00544545"/>
    <w:rsid w:val="005445A1"/>
    <w:rsid w:val="00544C7F"/>
    <w:rsid w:val="0055057B"/>
    <w:rsid w:val="005534F0"/>
    <w:rsid w:val="0055399C"/>
    <w:rsid w:val="00553F3B"/>
    <w:rsid w:val="0055608A"/>
    <w:rsid w:val="0055690F"/>
    <w:rsid w:val="00557538"/>
    <w:rsid w:val="00557A98"/>
    <w:rsid w:val="00557B38"/>
    <w:rsid w:val="00562883"/>
    <w:rsid w:val="00562CA5"/>
    <w:rsid w:val="00562FD1"/>
    <w:rsid w:val="00566BA5"/>
    <w:rsid w:val="00571117"/>
    <w:rsid w:val="00571C50"/>
    <w:rsid w:val="00573EEB"/>
    <w:rsid w:val="00576E56"/>
    <w:rsid w:val="005770CD"/>
    <w:rsid w:val="0058479E"/>
    <w:rsid w:val="00585748"/>
    <w:rsid w:val="00585D31"/>
    <w:rsid w:val="0058662C"/>
    <w:rsid w:val="00586D00"/>
    <w:rsid w:val="00590425"/>
    <w:rsid w:val="005931BF"/>
    <w:rsid w:val="005932E2"/>
    <w:rsid w:val="00597922"/>
    <w:rsid w:val="00597AD4"/>
    <w:rsid w:val="00597DCC"/>
    <w:rsid w:val="005A0F2B"/>
    <w:rsid w:val="005A1463"/>
    <w:rsid w:val="005A387B"/>
    <w:rsid w:val="005A3E67"/>
    <w:rsid w:val="005A4354"/>
    <w:rsid w:val="005A5F7B"/>
    <w:rsid w:val="005A7A41"/>
    <w:rsid w:val="005B0B34"/>
    <w:rsid w:val="005B2056"/>
    <w:rsid w:val="005B450C"/>
    <w:rsid w:val="005B4C18"/>
    <w:rsid w:val="005B7863"/>
    <w:rsid w:val="005B7EA4"/>
    <w:rsid w:val="005C10E8"/>
    <w:rsid w:val="005C206A"/>
    <w:rsid w:val="005C2257"/>
    <w:rsid w:val="005C4B38"/>
    <w:rsid w:val="005C5C94"/>
    <w:rsid w:val="005D0D36"/>
    <w:rsid w:val="005D0D64"/>
    <w:rsid w:val="005D2F70"/>
    <w:rsid w:val="005D5886"/>
    <w:rsid w:val="005E5517"/>
    <w:rsid w:val="005E61F6"/>
    <w:rsid w:val="005F1D30"/>
    <w:rsid w:val="005F2114"/>
    <w:rsid w:val="005F2456"/>
    <w:rsid w:val="00600CC8"/>
    <w:rsid w:val="006018DF"/>
    <w:rsid w:val="006046BC"/>
    <w:rsid w:val="00606562"/>
    <w:rsid w:val="0061213E"/>
    <w:rsid w:val="0061364D"/>
    <w:rsid w:val="00614EAB"/>
    <w:rsid w:val="006165A9"/>
    <w:rsid w:val="00616F9E"/>
    <w:rsid w:val="006206C8"/>
    <w:rsid w:val="0062157A"/>
    <w:rsid w:val="00621D4D"/>
    <w:rsid w:val="0062486B"/>
    <w:rsid w:val="00625A01"/>
    <w:rsid w:val="006270D7"/>
    <w:rsid w:val="006324F0"/>
    <w:rsid w:val="00632921"/>
    <w:rsid w:val="0063292A"/>
    <w:rsid w:val="00634139"/>
    <w:rsid w:val="00635FAE"/>
    <w:rsid w:val="006365DA"/>
    <w:rsid w:val="006369E8"/>
    <w:rsid w:val="00640597"/>
    <w:rsid w:val="00640742"/>
    <w:rsid w:val="00641089"/>
    <w:rsid w:val="006454F4"/>
    <w:rsid w:val="00645C84"/>
    <w:rsid w:val="00645EF0"/>
    <w:rsid w:val="00647C75"/>
    <w:rsid w:val="00650248"/>
    <w:rsid w:val="006502A6"/>
    <w:rsid w:val="00651E64"/>
    <w:rsid w:val="00651FB3"/>
    <w:rsid w:val="00653470"/>
    <w:rsid w:val="00655AE4"/>
    <w:rsid w:val="0065614B"/>
    <w:rsid w:val="00657354"/>
    <w:rsid w:val="00657DD2"/>
    <w:rsid w:val="00660AE7"/>
    <w:rsid w:val="00662121"/>
    <w:rsid w:val="00662FF7"/>
    <w:rsid w:val="00664D76"/>
    <w:rsid w:val="00667834"/>
    <w:rsid w:val="00670643"/>
    <w:rsid w:val="0067065B"/>
    <w:rsid w:val="00670727"/>
    <w:rsid w:val="00670F89"/>
    <w:rsid w:val="00671354"/>
    <w:rsid w:val="00673937"/>
    <w:rsid w:val="0067615D"/>
    <w:rsid w:val="00676345"/>
    <w:rsid w:val="00680C52"/>
    <w:rsid w:val="006840BE"/>
    <w:rsid w:val="006854BE"/>
    <w:rsid w:val="00686D8E"/>
    <w:rsid w:val="00687F88"/>
    <w:rsid w:val="006973E0"/>
    <w:rsid w:val="006A0C46"/>
    <w:rsid w:val="006A2E00"/>
    <w:rsid w:val="006A371A"/>
    <w:rsid w:val="006A4551"/>
    <w:rsid w:val="006A4748"/>
    <w:rsid w:val="006A55A8"/>
    <w:rsid w:val="006A6C3D"/>
    <w:rsid w:val="006A7219"/>
    <w:rsid w:val="006B1F46"/>
    <w:rsid w:val="006B3101"/>
    <w:rsid w:val="006B31C4"/>
    <w:rsid w:val="006B483C"/>
    <w:rsid w:val="006B520D"/>
    <w:rsid w:val="006C1130"/>
    <w:rsid w:val="006C208B"/>
    <w:rsid w:val="006C2775"/>
    <w:rsid w:val="006C41F8"/>
    <w:rsid w:val="006C5B85"/>
    <w:rsid w:val="006D513D"/>
    <w:rsid w:val="006D7AB5"/>
    <w:rsid w:val="006E0A81"/>
    <w:rsid w:val="006E3DF9"/>
    <w:rsid w:val="006F0B5F"/>
    <w:rsid w:val="006F2129"/>
    <w:rsid w:val="006F61D3"/>
    <w:rsid w:val="007009E2"/>
    <w:rsid w:val="007078D6"/>
    <w:rsid w:val="00707EF5"/>
    <w:rsid w:val="007106A3"/>
    <w:rsid w:val="00712E47"/>
    <w:rsid w:val="00715CAC"/>
    <w:rsid w:val="00717F02"/>
    <w:rsid w:val="007233F2"/>
    <w:rsid w:val="007238EE"/>
    <w:rsid w:val="00724A98"/>
    <w:rsid w:val="007278E1"/>
    <w:rsid w:val="00730190"/>
    <w:rsid w:val="00730C91"/>
    <w:rsid w:val="00730E93"/>
    <w:rsid w:val="00740F99"/>
    <w:rsid w:val="007412A6"/>
    <w:rsid w:val="0074233D"/>
    <w:rsid w:val="00743C25"/>
    <w:rsid w:val="007454FD"/>
    <w:rsid w:val="0074666E"/>
    <w:rsid w:val="00746F1B"/>
    <w:rsid w:val="00750383"/>
    <w:rsid w:val="0075196B"/>
    <w:rsid w:val="007551AD"/>
    <w:rsid w:val="00755ACE"/>
    <w:rsid w:val="0075759F"/>
    <w:rsid w:val="00762806"/>
    <w:rsid w:val="00765807"/>
    <w:rsid w:val="007668FB"/>
    <w:rsid w:val="00771D16"/>
    <w:rsid w:val="00774CD6"/>
    <w:rsid w:val="00775A8E"/>
    <w:rsid w:val="00776505"/>
    <w:rsid w:val="00782425"/>
    <w:rsid w:val="00785D34"/>
    <w:rsid w:val="00787564"/>
    <w:rsid w:val="007879B8"/>
    <w:rsid w:val="00791933"/>
    <w:rsid w:val="00793EB2"/>
    <w:rsid w:val="00794AAF"/>
    <w:rsid w:val="00795CE2"/>
    <w:rsid w:val="007974EB"/>
    <w:rsid w:val="007A0574"/>
    <w:rsid w:val="007A15C0"/>
    <w:rsid w:val="007A2AB6"/>
    <w:rsid w:val="007A3963"/>
    <w:rsid w:val="007A73F4"/>
    <w:rsid w:val="007B1CEE"/>
    <w:rsid w:val="007B47AF"/>
    <w:rsid w:val="007B498C"/>
    <w:rsid w:val="007B6521"/>
    <w:rsid w:val="007B6950"/>
    <w:rsid w:val="007C00DB"/>
    <w:rsid w:val="007C049A"/>
    <w:rsid w:val="007C570F"/>
    <w:rsid w:val="007D3B99"/>
    <w:rsid w:val="007D4BE5"/>
    <w:rsid w:val="007D57E3"/>
    <w:rsid w:val="007D5ED5"/>
    <w:rsid w:val="007D6AEC"/>
    <w:rsid w:val="007E0248"/>
    <w:rsid w:val="007E0C35"/>
    <w:rsid w:val="007E19B2"/>
    <w:rsid w:val="007E467A"/>
    <w:rsid w:val="007F3A36"/>
    <w:rsid w:val="007F3B43"/>
    <w:rsid w:val="007F54B6"/>
    <w:rsid w:val="007F6C28"/>
    <w:rsid w:val="00803245"/>
    <w:rsid w:val="008036DF"/>
    <w:rsid w:val="008066E2"/>
    <w:rsid w:val="00812939"/>
    <w:rsid w:val="00815D69"/>
    <w:rsid w:val="008169B0"/>
    <w:rsid w:val="008169E0"/>
    <w:rsid w:val="008230AC"/>
    <w:rsid w:val="00823677"/>
    <w:rsid w:val="008237EB"/>
    <w:rsid w:val="00825DF2"/>
    <w:rsid w:val="00830FE2"/>
    <w:rsid w:val="00832D87"/>
    <w:rsid w:val="00834A4C"/>
    <w:rsid w:val="00835600"/>
    <w:rsid w:val="008378B5"/>
    <w:rsid w:val="00837FBF"/>
    <w:rsid w:val="008431D0"/>
    <w:rsid w:val="00843FBA"/>
    <w:rsid w:val="00844928"/>
    <w:rsid w:val="008454FA"/>
    <w:rsid w:val="00845625"/>
    <w:rsid w:val="008477F5"/>
    <w:rsid w:val="00853CE8"/>
    <w:rsid w:val="008571C1"/>
    <w:rsid w:val="00857447"/>
    <w:rsid w:val="008608C0"/>
    <w:rsid w:val="00860F16"/>
    <w:rsid w:val="00861943"/>
    <w:rsid w:val="0086419C"/>
    <w:rsid w:val="00875B90"/>
    <w:rsid w:val="0087711E"/>
    <w:rsid w:val="008773C6"/>
    <w:rsid w:val="00880144"/>
    <w:rsid w:val="00881AF3"/>
    <w:rsid w:val="00884CB9"/>
    <w:rsid w:val="00885C0A"/>
    <w:rsid w:val="00886782"/>
    <w:rsid w:val="00890294"/>
    <w:rsid w:val="00891F0D"/>
    <w:rsid w:val="008923F2"/>
    <w:rsid w:val="0089286E"/>
    <w:rsid w:val="008930A4"/>
    <w:rsid w:val="00894C7E"/>
    <w:rsid w:val="008A2365"/>
    <w:rsid w:val="008A2ECE"/>
    <w:rsid w:val="008A387A"/>
    <w:rsid w:val="008A4E24"/>
    <w:rsid w:val="008A585C"/>
    <w:rsid w:val="008A5994"/>
    <w:rsid w:val="008A5D3E"/>
    <w:rsid w:val="008B0172"/>
    <w:rsid w:val="008B2AD1"/>
    <w:rsid w:val="008B54C1"/>
    <w:rsid w:val="008B6231"/>
    <w:rsid w:val="008C3191"/>
    <w:rsid w:val="008C47F9"/>
    <w:rsid w:val="008C4F90"/>
    <w:rsid w:val="008C5C89"/>
    <w:rsid w:val="008C7E2D"/>
    <w:rsid w:val="008D633E"/>
    <w:rsid w:val="008D65DE"/>
    <w:rsid w:val="008D7A84"/>
    <w:rsid w:val="008D7BFF"/>
    <w:rsid w:val="008E1E32"/>
    <w:rsid w:val="008E48AB"/>
    <w:rsid w:val="008E6C95"/>
    <w:rsid w:val="008F247A"/>
    <w:rsid w:val="008F32D0"/>
    <w:rsid w:val="008F56E0"/>
    <w:rsid w:val="008F647F"/>
    <w:rsid w:val="008F6600"/>
    <w:rsid w:val="0090013C"/>
    <w:rsid w:val="00901618"/>
    <w:rsid w:val="00901E55"/>
    <w:rsid w:val="00906D7B"/>
    <w:rsid w:val="009077B3"/>
    <w:rsid w:val="00907ABE"/>
    <w:rsid w:val="00907B25"/>
    <w:rsid w:val="009103DD"/>
    <w:rsid w:val="0091083F"/>
    <w:rsid w:val="00910DB9"/>
    <w:rsid w:val="00914C19"/>
    <w:rsid w:val="00916003"/>
    <w:rsid w:val="00917D01"/>
    <w:rsid w:val="00920376"/>
    <w:rsid w:val="00920C78"/>
    <w:rsid w:val="0092119B"/>
    <w:rsid w:val="009216CE"/>
    <w:rsid w:val="00922987"/>
    <w:rsid w:val="00923687"/>
    <w:rsid w:val="009241C3"/>
    <w:rsid w:val="00924EFA"/>
    <w:rsid w:val="00925217"/>
    <w:rsid w:val="009268C9"/>
    <w:rsid w:val="009274AE"/>
    <w:rsid w:val="00931CC9"/>
    <w:rsid w:val="00932344"/>
    <w:rsid w:val="0093302E"/>
    <w:rsid w:val="00936822"/>
    <w:rsid w:val="00942FC7"/>
    <w:rsid w:val="00944616"/>
    <w:rsid w:val="00945C01"/>
    <w:rsid w:val="009464F8"/>
    <w:rsid w:val="00947B0F"/>
    <w:rsid w:val="00952534"/>
    <w:rsid w:val="00953F01"/>
    <w:rsid w:val="009540E8"/>
    <w:rsid w:val="0095443D"/>
    <w:rsid w:val="00954FA9"/>
    <w:rsid w:val="00955673"/>
    <w:rsid w:val="009601B0"/>
    <w:rsid w:val="00960E37"/>
    <w:rsid w:val="009612DA"/>
    <w:rsid w:val="009627D5"/>
    <w:rsid w:val="00963A0A"/>
    <w:rsid w:val="00964428"/>
    <w:rsid w:val="00964723"/>
    <w:rsid w:val="00967410"/>
    <w:rsid w:val="00970FA4"/>
    <w:rsid w:val="00982148"/>
    <w:rsid w:val="00983BE8"/>
    <w:rsid w:val="00983FB6"/>
    <w:rsid w:val="009864FC"/>
    <w:rsid w:val="00990320"/>
    <w:rsid w:val="009935A8"/>
    <w:rsid w:val="0099447C"/>
    <w:rsid w:val="00994EF4"/>
    <w:rsid w:val="00995957"/>
    <w:rsid w:val="00996660"/>
    <w:rsid w:val="009A1B74"/>
    <w:rsid w:val="009A3380"/>
    <w:rsid w:val="009A394C"/>
    <w:rsid w:val="009A5311"/>
    <w:rsid w:val="009A5841"/>
    <w:rsid w:val="009A5B75"/>
    <w:rsid w:val="009A72E8"/>
    <w:rsid w:val="009A7765"/>
    <w:rsid w:val="009B2349"/>
    <w:rsid w:val="009B5047"/>
    <w:rsid w:val="009C0B61"/>
    <w:rsid w:val="009C381A"/>
    <w:rsid w:val="009C3991"/>
    <w:rsid w:val="009C3EA6"/>
    <w:rsid w:val="009C4454"/>
    <w:rsid w:val="009C6965"/>
    <w:rsid w:val="009D31DA"/>
    <w:rsid w:val="009E05A3"/>
    <w:rsid w:val="009E6680"/>
    <w:rsid w:val="009F30BA"/>
    <w:rsid w:val="009F4A30"/>
    <w:rsid w:val="009F5C3A"/>
    <w:rsid w:val="009F6410"/>
    <w:rsid w:val="00A02010"/>
    <w:rsid w:val="00A020EB"/>
    <w:rsid w:val="00A03686"/>
    <w:rsid w:val="00A03C36"/>
    <w:rsid w:val="00A0439E"/>
    <w:rsid w:val="00A04908"/>
    <w:rsid w:val="00A057E9"/>
    <w:rsid w:val="00A10321"/>
    <w:rsid w:val="00A10E6D"/>
    <w:rsid w:val="00A11220"/>
    <w:rsid w:val="00A12941"/>
    <w:rsid w:val="00A138D3"/>
    <w:rsid w:val="00A13CA7"/>
    <w:rsid w:val="00A14090"/>
    <w:rsid w:val="00A14D30"/>
    <w:rsid w:val="00A1529F"/>
    <w:rsid w:val="00A1579C"/>
    <w:rsid w:val="00A23D98"/>
    <w:rsid w:val="00A25A6F"/>
    <w:rsid w:val="00A25A9F"/>
    <w:rsid w:val="00A279B6"/>
    <w:rsid w:val="00A30162"/>
    <w:rsid w:val="00A30EF7"/>
    <w:rsid w:val="00A32472"/>
    <w:rsid w:val="00A33990"/>
    <w:rsid w:val="00A35E22"/>
    <w:rsid w:val="00A37555"/>
    <w:rsid w:val="00A3789B"/>
    <w:rsid w:val="00A40A8D"/>
    <w:rsid w:val="00A41437"/>
    <w:rsid w:val="00A41750"/>
    <w:rsid w:val="00A42183"/>
    <w:rsid w:val="00A439DB"/>
    <w:rsid w:val="00A51026"/>
    <w:rsid w:val="00A5127D"/>
    <w:rsid w:val="00A55576"/>
    <w:rsid w:val="00A57C2F"/>
    <w:rsid w:val="00A57F19"/>
    <w:rsid w:val="00A6353A"/>
    <w:rsid w:val="00A6659E"/>
    <w:rsid w:val="00A673E5"/>
    <w:rsid w:val="00A737DF"/>
    <w:rsid w:val="00A76942"/>
    <w:rsid w:val="00A76B3B"/>
    <w:rsid w:val="00A76C16"/>
    <w:rsid w:val="00A776E6"/>
    <w:rsid w:val="00A8072E"/>
    <w:rsid w:val="00A82786"/>
    <w:rsid w:val="00A90445"/>
    <w:rsid w:val="00A909EA"/>
    <w:rsid w:val="00A916D0"/>
    <w:rsid w:val="00A91728"/>
    <w:rsid w:val="00A92A76"/>
    <w:rsid w:val="00A94FCF"/>
    <w:rsid w:val="00A95A41"/>
    <w:rsid w:val="00A9791A"/>
    <w:rsid w:val="00AA0C73"/>
    <w:rsid w:val="00AA1A24"/>
    <w:rsid w:val="00AA5285"/>
    <w:rsid w:val="00AA5E3B"/>
    <w:rsid w:val="00AA6418"/>
    <w:rsid w:val="00AB0298"/>
    <w:rsid w:val="00AB04A0"/>
    <w:rsid w:val="00AB11B3"/>
    <w:rsid w:val="00AB3850"/>
    <w:rsid w:val="00AB38C3"/>
    <w:rsid w:val="00AB4530"/>
    <w:rsid w:val="00AC0ABB"/>
    <w:rsid w:val="00AC260C"/>
    <w:rsid w:val="00AC3130"/>
    <w:rsid w:val="00AC3CFA"/>
    <w:rsid w:val="00AC7DA9"/>
    <w:rsid w:val="00AC7E70"/>
    <w:rsid w:val="00AD0892"/>
    <w:rsid w:val="00AD10FF"/>
    <w:rsid w:val="00AD1367"/>
    <w:rsid w:val="00AD475B"/>
    <w:rsid w:val="00AD6F69"/>
    <w:rsid w:val="00AE194F"/>
    <w:rsid w:val="00AE32ED"/>
    <w:rsid w:val="00AE340A"/>
    <w:rsid w:val="00AE3CEC"/>
    <w:rsid w:val="00AE4525"/>
    <w:rsid w:val="00AE5131"/>
    <w:rsid w:val="00AE5227"/>
    <w:rsid w:val="00AE680F"/>
    <w:rsid w:val="00AF0EEB"/>
    <w:rsid w:val="00AF2066"/>
    <w:rsid w:val="00AF3451"/>
    <w:rsid w:val="00AF4FED"/>
    <w:rsid w:val="00AF7591"/>
    <w:rsid w:val="00AF7AC3"/>
    <w:rsid w:val="00B00799"/>
    <w:rsid w:val="00B00B4C"/>
    <w:rsid w:val="00B06D49"/>
    <w:rsid w:val="00B139EE"/>
    <w:rsid w:val="00B140E1"/>
    <w:rsid w:val="00B14601"/>
    <w:rsid w:val="00B1506F"/>
    <w:rsid w:val="00B21002"/>
    <w:rsid w:val="00B2354C"/>
    <w:rsid w:val="00B25275"/>
    <w:rsid w:val="00B255C2"/>
    <w:rsid w:val="00B274CE"/>
    <w:rsid w:val="00B32230"/>
    <w:rsid w:val="00B33E6A"/>
    <w:rsid w:val="00B3553E"/>
    <w:rsid w:val="00B3626B"/>
    <w:rsid w:val="00B372F4"/>
    <w:rsid w:val="00B37E85"/>
    <w:rsid w:val="00B4126D"/>
    <w:rsid w:val="00B41F0D"/>
    <w:rsid w:val="00B4207C"/>
    <w:rsid w:val="00B426E8"/>
    <w:rsid w:val="00B45963"/>
    <w:rsid w:val="00B479BD"/>
    <w:rsid w:val="00B47B5B"/>
    <w:rsid w:val="00B51C00"/>
    <w:rsid w:val="00B52478"/>
    <w:rsid w:val="00B54D1F"/>
    <w:rsid w:val="00B57CCF"/>
    <w:rsid w:val="00B6250E"/>
    <w:rsid w:val="00B63EA0"/>
    <w:rsid w:val="00B70F77"/>
    <w:rsid w:val="00B77646"/>
    <w:rsid w:val="00B8044A"/>
    <w:rsid w:val="00B841A4"/>
    <w:rsid w:val="00B84E53"/>
    <w:rsid w:val="00B85ADE"/>
    <w:rsid w:val="00B9042E"/>
    <w:rsid w:val="00B94572"/>
    <w:rsid w:val="00B946CA"/>
    <w:rsid w:val="00B94EF0"/>
    <w:rsid w:val="00BA0418"/>
    <w:rsid w:val="00BA1104"/>
    <w:rsid w:val="00BA3A73"/>
    <w:rsid w:val="00BB1BC7"/>
    <w:rsid w:val="00BB2636"/>
    <w:rsid w:val="00BB3D9F"/>
    <w:rsid w:val="00BB4F8B"/>
    <w:rsid w:val="00BB6224"/>
    <w:rsid w:val="00BB7055"/>
    <w:rsid w:val="00BB7307"/>
    <w:rsid w:val="00BC5D39"/>
    <w:rsid w:val="00BD0AA1"/>
    <w:rsid w:val="00BD0E18"/>
    <w:rsid w:val="00BD18FD"/>
    <w:rsid w:val="00BD22D1"/>
    <w:rsid w:val="00BD381B"/>
    <w:rsid w:val="00BD450B"/>
    <w:rsid w:val="00BD4C73"/>
    <w:rsid w:val="00BD760F"/>
    <w:rsid w:val="00BD7AAF"/>
    <w:rsid w:val="00BE09E1"/>
    <w:rsid w:val="00BE2E89"/>
    <w:rsid w:val="00BE37A7"/>
    <w:rsid w:val="00BF1428"/>
    <w:rsid w:val="00BF1449"/>
    <w:rsid w:val="00BF4B82"/>
    <w:rsid w:val="00BF4D3B"/>
    <w:rsid w:val="00BF50AF"/>
    <w:rsid w:val="00C023A9"/>
    <w:rsid w:val="00C02CB7"/>
    <w:rsid w:val="00C0441D"/>
    <w:rsid w:val="00C12DAE"/>
    <w:rsid w:val="00C1370C"/>
    <w:rsid w:val="00C14F1C"/>
    <w:rsid w:val="00C178E9"/>
    <w:rsid w:val="00C2336E"/>
    <w:rsid w:val="00C2338D"/>
    <w:rsid w:val="00C2371F"/>
    <w:rsid w:val="00C23E64"/>
    <w:rsid w:val="00C23F4E"/>
    <w:rsid w:val="00C259A9"/>
    <w:rsid w:val="00C309CA"/>
    <w:rsid w:val="00C31D92"/>
    <w:rsid w:val="00C33739"/>
    <w:rsid w:val="00C35018"/>
    <w:rsid w:val="00C3544B"/>
    <w:rsid w:val="00C410C0"/>
    <w:rsid w:val="00C44EE4"/>
    <w:rsid w:val="00C450E5"/>
    <w:rsid w:val="00C478CC"/>
    <w:rsid w:val="00C51978"/>
    <w:rsid w:val="00C51EBB"/>
    <w:rsid w:val="00C53A5B"/>
    <w:rsid w:val="00C55121"/>
    <w:rsid w:val="00C55385"/>
    <w:rsid w:val="00C56689"/>
    <w:rsid w:val="00C60E37"/>
    <w:rsid w:val="00C61233"/>
    <w:rsid w:val="00C6166A"/>
    <w:rsid w:val="00C62F15"/>
    <w:rsid w:val="00C6331F"/>
    <w:rsid w:val="00C6431A"/>
    <w:rsid w:val="00C64552"/>
    <w:rsid w:val="00C66832"/>
    <w:rsid w:val="00C722A7"/>
    <w:rsid w:val="00C741B3"/>
    <w:rsid w:val="00C74855"/>
    <w:rsid w:val="00C7545F"/>
    <w:rsid w:val="00C801E8"/>
    <w:rsid w:val="00C80E48"/>
    <w:rsid w:val="00C82612"/>
    <w:rsid w:val="00C83FCA"/>
    <w:rsid w:val="00C877AE"/>
    <w:rsid w:val="00C94A55"/>
    <w:rsid w:val="00C95436"/>
    <w:rsid w:val="00CA057A"/>
    <w:rsid w:val="00CA14DB"/>
    <w:rsid w:val="00CA32B1"/>
    <w:rsid w:val="00CA68E1"/>
    <w:rsid w:val="00CA78D8"/>
    <w:rsid w:val="00CB0506"/>
    <w:rsid w:val="00CB334B"/>
    <w:rsid w:val="00CB3538"/>
    <w:rsid w:val="00CC03FA"/>
    <w:rsid w:val="00CC0624"/>
    <w:rsid w:val="00CC065E"/>
    <w:rsid w:val="00CC3671"/>
    <w:rsid w:val="00CC3770"/>
    <w:rsid w:val="00CC4FDB"/>
    <w:rsid w:val="00CC7018"/>
    <w:rsid w:val="00CC7ED1"/>
    <w:rsid w:val="00CD29EE"/>
    <w:rsid w:val="00CD35C9"/>
    <w:rsid w:val="00CD5399"/>
    <w:rsid w:val="00CD7E4C"/>
    <w:rsid w:val="00CE0750"/>
    <w:rsid w:val="00CE134D"/>
    <w:rsid w:val="00CE20D8"/>
    <w:rsid w:val="00CE4503"/>
    <w:rsid w:val="00CE4E6B"/>
    <w:rsid w:val="00CE5391"/>
    <w:rsid w:val="00CE5A4A"/>
    <w:rsid w:val="00CE6005"/>
    <w:rsid w:val="00CE66D7"/>
    <w:rsid w:val="00CF2565"/>
    <w:rsid w:val="00CF406B"/>
    <w:rsid w:val="00CF52DF"/>
    <w:rsid w:val="00CF639D"/>
    <w:rsid w:val="00CF6E61"/>
    <w:rsid w:val="00D00FD6"/>
    <w:rsid w:val="00D01569"/>
    <w:rsid w:val="00D019B2"/>
    <w:rsid w:val="00D01F32"/>
    <w:rsid w:val="00D0270E"/>
    <w:rsid w:val="00D027D4"/>
    <w:rsid w:val="00D05DD6"/>
    <w:rsid w:val="00D05E7A"/>
    <w:rsid w:val="00D169AC"/>
    <w:rsid w:val="00D17DDF"/>
    <w:rsid w:val="00D20CE1"/>
    <w:rsid w:val="00D2128A"/>
    <w:rsid w:val="00D213AD"/>
    <w:rsid w:val="00D22022"/>
    <w:rsid w:val="00D27FAE"/>
    <w:rsid w:val="00D31A0B"/>
    <w:rsid w:val="00D327FF"/>
    <w:rsid w:val="00D33893"/>
    <w:rsid w:val="00D36D07"/>
    <w:rsid w:val="00D36DF9"/>
    <w:rsid w:val="00D40038"/>
    <w:rsid w:val="00D42318"/>
    <w:rsid w:val="00D42513"/>
    <w:rsid w:val="00D4350A"/>
    <w:rsid w:val="00D44255"/>
    <w:rsid w:val="00D4458F"/>
    <w:rsid w:val="00D46453"/>
    <w:rsid w:val="00D46458"/>
    <w:rsid w:val="00D46EF9"/>
    <w:rsid w:val="00D4728C"/>
    <w:rsid w:val="00D511A2"/>
    <w:rsid w:val="00D515A4"/>
    <w:rsid w:val="00D52B12"/>
    <w:rsid w:val="00D52F05"/>
    <w:rsid w:val="00D542C2"/>
    <w:rsid w:val="00D564EE"/>
    <w:rsid w:val="00D568D5"/>
    <w:rsid w:val="00D615FB"/>
    <w:rsid w:val="00D64566"/>
    <w:rsid w:val="00D806C1"/>
    <w:rsid w:val="00D81EB3"/>
    <w:rsid w:val="00D85B8E"/>
    <w:rsid w:val="00D9002F"/>
    <w:rsid w:val="00D92CE7"/>
    <w:rsid w:val="00D9317C"/>
    <w:rsid w:val="00DA0876"/>
    <w:rsid w:val="00DA280B"/>
    <w:rsid w:val="00DA299A"/>
    <w:rsid w:val="00DA3290"/>
    <w:rsid w:val="00DA32F8"/>
    <w:rsid w:val="00DA37C2"/>
    <w:rsid w:val="00DA3854"/>
    <w:rsid w:val="00DA4289"/>
    <w:rsid w:val="00DA47F3"/>
    <w:rsid w:val="00DA5AA1"/>
    <w:rsid w:val="00DA7877"/>
    <w:rsid w:val="00DA7CFC"/>
    <w:rsid w:val="00DB19B0"/>
    <w:rsid w:val="00DB2E2B"/>
    <w:rsid w:val="00DB3E46"/>
    <w:rsid w:val="00DB4246"/>
    <w:rsid w:val="00DB48C9"/>
    <w:rsid w:val="00DB5B5C"/>
    <w:rsid w:val="00DB6D43"/>
    <w:rsid w:val="00DB7374"/>
    <w:rsid w:val="00DC0E7D"/>
    <w:rsid w:val="00DC0FDF"/>
    <w:rsid w:val="00DC2D84"/>
    <w:rsid w:val="00DC3895"/>
    <w:rsid w:val="00DC3DA6"/>
    <w:rsid w:val="00DC48C3"/>
    <w:rsid w:val="00DC61E2"/>
    <w:rsid w:val="00DC6A96"/>
    <w:rsid w:val="00DC78E4"/>
    <w:rsid w:val="00DD0912"/>
    <w:rsid w:val="00DD42E4"/>
    <w:rsid w:val="00DD4372"/>
    <w:rsid w:val="00DD4C51"/>
    <w:rsid w:val="00DD4D8C"/>
    <w:rsid w:val="00DE2281"/>
    <w:rsid w:val="00DE2DC4"/>
    <w:rsid w:val="00DE6C52"/>
    <w:rsid w:val="00DE71B8"/>
    <w:rsid w:val="00DE78AA"/>
    <w:rsid w:val="00DF168B"/>
    <w:rsid w:val="00DF6B12"/>
    <w:rsid w:val="00E00827"/>
    <w:rsid w:val="00E01464"/>
    <w:rsid w:val="00E02FFC"/>
    <w:rsid w:val="00E03675"/>
    <w:rsid w:val="00E1008F"/>
    <w:rsid w:val="00E1036A"/>
    <w:rsid w:val="00E11BC0"/>
    <w:rsid w:val="00E15633"/>
    <w:rsid w:val="00E2117E"/>
    <w:rsid w:val="00E226B8"/>
    <w:rsid w:val="00E22BBD"/>
    <w:rsid w:val="00E233C6"/>
    <w:rsid w:val="00E277B1"/>
    <w:rsid w:val="00E309E9"/>
    <w:rsid w:val="00E314F7"/>
    <w:rsid w:val="00E3450F"/>
    <w:rsid w:val="00E35480"/>
    <w:rsid w:val="00E43743"/>
    <w:rsid w:val="00E444CB"/>
    <w:rsid w:val="00E50005"/>
    <w:rsid w:val="00E51961"/>
    <w:rsid w:val="00E51C9E"/>
    <w:rsid w:val="00E52AB8"/>
    <w:rsid w:val="00E56296"/>
    <w:rsid w:val="00E56429"/>
    <w:rsid w:val="00E60AC3"/>
    <w:rsid w:val="00E648AC"/>
    <w:rsid w:val="00E64D8F"/>
    <w:rsid w:val="00E64FE6"/>
    <w:rsid w:val="00E661B6"/>
    <w:rsid w:val="00E729F2"/>
    <w:rsid w:val="00E7421D"/>
    <w:rsid w:val="00E7443C"/>
    <w:rsid w:val="00E74A02"/>
    <w:rsid w:val="00E753A0"/>
    <w:rsid w:val="00E77688"/>
    <w:rsid w:val="00E81705"/>
    <w:rsid w:val="00E81EDC"/>
    <w:rsid w:val="00E8235E"/>
    <w:rsid w:val="00E83184"/>
    <w:rsid w:val="00E83C9F"/>
    <w:rsid w:val="00E83DFB"/>
    <w:rsid w:val="00E84B3E"/>
    <w:rsid w:val="00E8546D"/>
    <w:rsid w:val="00E860D6"/>
    <w:rsid w:val="00E86229"/>
    <w:rsid w:val="00E86C29"/>
    <w:rsid w:val="00E90903"/>
    <w:rsid w:val="00E9140C"/>
    <w:rsid w:val="00E916F9"/>
    <w:rsid w:val="00E951D1"/>
    <w:rsid w:val="00E95B0F"/>
    <w:rsid w:val="00E9713E"/>
    <w:rsid w:val="00EA08F3"/>
    <w:rsid w:val="00EA17B8"/>
    <w:rsid w:val="00EA2579"/>
    <w:rsid w:val="00EA2C5F"/>
    <w:rsid w:val="00EA3515"/>
    <w:rsid w:val="00EA5529"/>
    <w:rsid w:val="00EB10B3"/>
    <w:rsid w:val="00EB2AFC"/>
    <w:rsid w:val="00EC08A9"/>
    <w:rsid w:val="00EC1667"/>
    <w:rsid w:val="00EC3C55"/>
    <w:rsid w:val="00EC76FA"/>
    <w:rsid w:val="00EC7B29"/>
    <w:rsid w:val="00ED40D6"/>
    <w:rsid w:val="00ED44B5"/>
    <w:rsid w:val="00EE1E99"/>
    <w:rsid w:val="00EE2973"/>
    <w:rsid w:val="00EE5B88"/>
    <w:rsid w:val="00EE6D46"/>
    <w:rsid w:val="00EF1886"/>
    <w:rsid w:val="00EF6F45"/>
    <w:rsid w:val="00EF749A"/>
    <w:rsid w:val="00EF7C6F"/>
    <w:rsid w:val="00F00DE0"/>
    <w:rsid w:val="00F02F9A"/>
    <w:rsid w:val="00F0321E"/>
    <w:rsid w:val="00F121F4"/>
    <w:rsid w:val="00F12953"/>
    <w:rsid w:val="00F14CCC"/>
    <w:rsid w:val="00F175AF"/>
    <w:rsid w:val="00F17BD3"/>
    <w:rsid w:val="00F20930"/>
    <w:rsid w:val="00F21E56"/>
    <w:rsid w:val="00F23CE1"/>
    <w:rsid w:val="00F24A8E"/>
    <w:rsid w:val="00F27AC0"/>
    <w:rsid w:val="00F312A2"/>
    <w:rsid w:val="00F31C45"/>
    <w:rsid w:val="00F32828"/>
    <w:rsid w:val="00F34B1B"/>
    <w:rsid w:val="00F36B0E"/>
    <w:rsid w:val="00F37DFA"/>
    <w:rsid w:val="00F4317F"/>
    <w:rsid w:val="00F53F6E"/>
    <w:rsid w:val="00F54470"/>
    <w:rsid w:val="00F578F4"/>
    <w:rsid w:val="00F61B6D"/>
    <w:rsid w:val="00F62044"/>
    <w:rsid w:val="00F62837"/>
    <w:rsid w:val="00F62DEE"/>
    <w:rsid w:val="00F62FD7"/>
    <w:rsid w:val="00F64CCD"/>
    <w:rsid w:val="00F67C58"/>
    <w:rsid w:val="00F74112"/>
    <w:rsid w:val="00F75373"/>
    <w:rsid w:val="00F77362"/>
    <w:rsid w:val="00F8260F"/>
    <w:rsid w:val="00F83728"/>
    <w:rsid w:val="00F83C9C"/>
    <w:rsid w:val="00F83EE7"/>
    <w:rsid w:val="00F84571"/>
    <w:rsid w:val="00F85463"/>
    <w:rsid w:val="00F91775"/>
    <w:rsid w:val="00F95843"/>
    <w:rsid w:val="00F964D6"/>
    <w:rsid w:val="00FB1DDF"/>
    <w:rsid w:val="00FB2960"/>
    <w:rsid w:val="00FC183B"/>
    <w:rsid w:val="00FC6D08"/>
    <w:rsid w:val="00FC7A82"/>
    <w:rsid w:val="00FC7BD5"/>
    <w:rsid w:val="00FC7F90"/>
    <w:rsid w:val="00FD2745"/>
    <w:rsid w:val="00FD581D"/>
    <w:rsid w:val="00FD5FEE"/>
    <w:rsid w:val="00FD6078"/>
    <w:rsid w:val="00FD6E93"/>
    <w:rsid w:val="00FD70E8"/>
    <w:rsid w:val="00FE0B93"/>
    <w:rsid w:val="00FE49DD"/>
    <w:rsid w:val="00FF0C6E"/>
    <w:rsid w:val="00FF195C"/>
    <w:rsid w:val="00FF4D85"/>
    <w:rsid w:val="00FF7B6E"/>
    <w:rsid w:val="0124FCE0"/>
    <w:rsid w:val="02606DB6"/>
    <w:rsid w:val="030F60F8"/>
    <w:rsid w:val="039868E2"/>
    <w:rsid w:val="049595CC"/>
    <w:rsid w:val="06094433"/>
    <w:rsid w:val="084A0CE2"/>
    <w:rsid w:val="08F8896F"/>
    <w:rsid w:val="09B8904A"/>
    <w:rsid w:val="0B0FA725"/>
    <w:rsid w:val="0D2F8DBD"/>
    <w:rsid w:val="0E65A14C"/>
    <w:rsid w:val="0F204E8F"/>
    <w:rsid w:val="10BC1EF0"/>
    <w:rsid w:val="117418D4"/>
    <w:rsid w:val="1281D0B1"/>
    <w:rsid w:val="12A620D7"/>
    <w:rsid w:val="12DEDE91"/>
    <w:rsid w:val="1304BFDA"/>
    <w:rsid w:val="136A04FC"/>
    <w:rsid w:val="1410AE92"/>
    <w:rsid w:val="14BAACB8"/>
    <w:rsid w:val="16993C55"/>
    <w:rsid w:val="17270719"/>
    <w:rsid w:val="179FFB1D"/>
    <w:rsid w:val="1A10A07B"/>
    <w:rsid w:val="1AC27707"/>
    <w:rsid w:val="1BAC70DC"/>
    <w:rsid w:val="1C4E3B81"/>
    <w:rsid w:val="1CF8BE67"/>
    <w:rsid w:val="1DBBCD62"/>
    <w:rsid w:val="1E47101C"/>
    <w:rsid w:val="22028A03"/>
    <w:rsid w:val="23035437"/>
    <w:rsid w:val="2314D228"/>
    <w:rsid w:val="231FA1FD"/>
    <w:rsid w:val="24429485"/>
    <w:rsid w:val="25C161AF"/>
    <w:rsid w:val="26D94D58"/>
    <w:rsid w:val="2701006A"/>
    <w:rsid w:val="295A9A32"/>
    <w:rsid w:val="2AACC472"/>
    <w:rsid w:val="2ACA5457"/>
    <w:rsid w:val="2C8C5CD2"/>
    <w:rsid w:val="2CC218F5"/>
    <w:rsid w:val="2EE66ADB"/>
    <w:rsid w:val="3093BE14"/>
    <w:rsid w:val="3130694D"/>
    <w:rsid w:val="3170A05F"/>
    <w:rsid w:val="31CBF7EB"/>
    <w:rsid w:val="320BFBE5"/>
    <w:rsid w:val="323F5CC9"/>
    <w:rsid w:val="32E2F3C9"/>
    <w:rsid w:val="33A7CC46"/>
    <w:rsid w:val="35439CA7"/>
    <w:rsid w:val="362CB61E"/>
    <w:rsid w:val="36DF6D08"/>
    <w:rsid w:val="375659A7"/>
    <w:rsid w:val="37F56077"/>
    <w:rsid w:val="387B3D69"/>
    <w:rsid w:val="39FDE56D"/>
    <w:rsid w:val="3A1D7CE9"/>
    <w:rsid w:val="3BD7AA43"/>
    <w:rsid w:val="3C29CACA"/>
    <w:rsid w:val="3D3BF54E"/>
    <w:rsid w:val="44288464"/>
    <w:rsid w:val="4516F75C"/>
    <w:rsid w:val="458ED582"/>
    <w:rsid w:val="45B784B3"/>
    <w:rsid w:val="45CE27F2"/>
    <w:rsid w:val="4734CFE2"/>
    <w:rsid w:val="473E672A"/>
    <w:rsid w:val="48433223"/>
    <w:rsid w:val="48EF2575"/>
    <w:rsid w:val="49ACE49B"/>
    <w:rsid w:val="4A8B87C3"/>
    <w:rsid w:val="4B117750"/>
    <w:rsid w:val="4B1E4730"/>
    <w:rsid w:val="4C26C637"/>
    <w:rsid w:val="4D6A1285"/>
    <w:rsid w:val="4DD9B4A9"/>
    <w:rsid w:val="4F4BA323"/>
    <w:rsid w:val="508B3841"/>
    <w:rsid w:val="515DE551"/>
    <w:rsid w:val="51D4D1F0"/>
    <w:rsid w:val="524D87C2"/>
    <w:rsid w:val="53488057"/>
    <w:rsid w:val="541F1446"/>
    <w:rsid w:val="5439C5A2"/>
    <w:rsid w:val="54E450B8"/>
    <w:rsid w:val="552BFF96"/>
    <w:rsid w:val="57410EE3"/>
    <w:rsid w:val="589CB945"/>
    <w:rsid w:val="58EC21DD"/>
    <w:rsid w:val="59DFE3D5"/>
    <w:rsid w:val="5A120188"/>
    <w:rsid w:val="5A7F8DAC"/>
    <w:rsid w:val="5C22F936"/>
    <w:rsid w:val="5DA66AA3"/>
    <w:rsid w:val="5E3D17FF"/>
    <w:rsid w:val="5EBF4219"/>
    <w:rsid w:val="5EE73081"/>
    <w:rsid w:val="5FA2A622"/>
    <w:rsid w:val="6065C898"/>
    <w:rsid w:val="6279DBC6"/>
    <w:rsid w:val="6317C702"/>
    <w:rsid w:val="646A9C98"/>
    <w:rsid w:val="64CA1269"/>
    <w:rsid w:val="65B40C3E"/>
    <w:rsid w:val="67934B8A"/>
    <w:rsid w:val="68DADA96"/>
    <w:rsid w:val="6B121D2A"/>
    <w:rsid w:val="6B71A38C"/>
    <w:rsid w:val="6B8C7F48"/>
    <w:rsid w:val="6D215F3D"/>
    <w:rsid w:val="6DEEE20C"/>
    <w:rsid w:val="6E70F4AF"/>
    <w:rsid w:val="6EDF2A7A"/>
    <w:rsid w:val="7042B6CF"/>
    <w:rsid w:val="70739B30"/>
    <w:rsid w:val="70EE7C6D"/>
    <w:rsid w:val="7209070A"/>
    <w:rsid w:val="732DEACC"/>
    <w:rsid w:val="7571ABF5"/>
    <w:rsid w:val="76346ABF"/>
    <w:rsid w:val="7683F41A"/>
    <w:rsid w:val="76902B30"/>
    <w:rsid w:val="77A682A7"/>
    <w:rsid w:val="781FC47B"/>
    <w:rsid w:val="78262807"/>
    <w:rsid w:val="789BD66B"/>
    <w:rsid w:val="78DBF685"/>
    <w:rsid w:val="791E3829"/>
    <w:rsid w:val="7A975E62"/>
    <w:rsid w:val="7AEA3503"/>
    <w:rsid w:val="7B233941"/>
    <w:rsid w:val="7C9032FD"/>
    <w:rsid w:val="7CF3359E"/>
    <w:rsid w:val="7EE05B19"/>
    <w:rsid w:val="7F3A4533"/>
    <w:rsid w:val="7F89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9D2C7"/>
  <w15:chartTrackingRefBased/>
  <w15:docId w15:val="{6025DB53-E22C-4DC1-9B1C-CBC619C4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9F4A30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F4A30"/>
    <w:pPr>
      <w:autoSpaceDE w:val="0"/>
      <w:autoSpaceDN w:val="0"/>
      <w:spacing w:before="80" w:after="80" w:line="240" w:lineRule="auto"/>
      <w:ind w:left="720"/>
      <w:contextualSpacing/>
    </w:pPr>
    <w:rPr>
      <w:rFonts w:ascii="Calibri" w:eastAsia="Times New Roman" w:hAnsi="Calibri" w:cs="Times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5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0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8EB"/>
  </w:style>
  <w:style w:type="character" w:styleId="LineNumber">
    <w:name w:val="line number"/>
    <w:basedOn w:val="DefaultParagraphFont"/>
    <w:uiPriority w:val="99"/>
    <w:semiHidden/>
    <w:unhideWhenUsed/>
    <w:rsid w:val="00313145"/>
  </w:style>
  <w:style w:type="paragraph" w:customStyle="1" w:styleId="paragraph">
    <w:name w:val="paragraph"/>
    <w:basedOn w:val="Normal"/>
    <w:rsid w:val="00235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op">
    <w:name w:val="eop"/>
    <w:basedOn w:val="DefaultParagraphFont"/>
    <w:rsid w:val="00235CFE"/>
  </w:style>
  <w:style w:type="character" w:customStyle="1" w:styleId="normaltextrun">
    <w:name w:val="normaltextrun"/>
    <w:basedOn w:val="DefaultParagraphFont"/>
    <w:rsid w:val="00235CFE"/>
  </w:style>
  <w:style w:type="paragraph" w:customStyle="1" w:styleId="EndNoteBibliographyTitle">
    <w:name w:val="EndNote Bibliography Title"/>
    <w:basedOn w:val="Normal"/>
    <w:link w:val="EndNoteBibliographyTitleChar"/>
    <w:rsid w:val="003642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2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42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42E7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A2E0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E5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1"/>
    <w:qFormat/>
    <w:rsid w:val="00CE0750"/>
    <w:pPr>
      <w:widowControl w:val="0"/>
      <w:autoSpaceDE w:val="0"/>
      <w:autoSpaceDN w:val="0"/>
      <w:spacing w:after="0" w:line="240" w:lineRule="auto"/>
    </w:pPr>
    <w:rPr>
      <w:rFonts w:ascii="Lucida Sans Unicode" w:eastAsia="Lucida Sans Unicode" w:hAnsi="Lucida Sans Unicode" w:cs="Lucida Sans Unicode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E0750"/>
    <w:rPr>
      <w:rFonts w:ascii="Lucida Sans Unicode" w:eastAsia="Lucida Sans Unicode" w:hAnsi="Lucida Sans Unicode" w:cs="Lucida Sans Unicode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5A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ADE"/>
  </w:style>
  <w:style w:type="paragraph" w:customStyle="1" w:styleId="Normal0">
    <w:name w:val="[Normal]"/>
    <w:uiPriority w:val="99"/>
    <w:rsid w:val="00664D7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95A6C"/>
    <w:rPr>
      <w:color w:val="954F72" w:themeColor="followedHyperlink"/>
      <w:u w:val="single"/>
    </w:rPr>
  </w:style>
  <w:style w:type="paragraph" w:customStyle="1" w:styleId="TableHeader">
    <w:name w:val="Table Header"/>
    <w:rsid w:val="00A10E6D"/>
    <w:pPr>
      <w:spacing w:line="256" w:lineRule="auto"/>
    </w:pPr>
    <w:rPr>
      <w:rFonts w:asciiTheme="majorHAnsi" w:eastAsiaTheme="majorEastAsia" w:hAnsiTheme="majorHAnsi" w:cstheme="majorBidi"/>
      <w:color w:val="FFFFFF"/>
      <w:lang w:eastAsia="ja-JP"/>
    </w:rPr>
  </w:style>
  <w:style w:type="table" w:customStyle="1" w:styleId="NodesTable">
    <w:name w:val="Nodes Table"/>
    <w:rsid w:val="00A10E6D"/>
    <w:pPr>
      <w:spacing w:line="256" w:lineRule="auto"/>
    </w:pPr>
    <w:rPr>
      <w:rFonts w:eastAsiaTheme="minorEastAsia" w:hAnsi="Times New Roman" w:cs="Times New Roman"/>
      <w:sz w:val="20"/>
      <w:szCs w:val="20"/>
      <w:lang w:val="en-US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Revision">
    <w:name w:val="Revision"/>
    <w:hidden/>
    <w:uiPriority w:val="99"/>
    <w:semiHidden/>
    <w:rsid w:val="00110101"/>
    <w:pPr>
      <w:spacing w:after="0" w:line="240" w:lineRule="auto"/>
    </w:pPr>
  </w:style>
  <w:style w:type="paragraph" w:customStyle="1" w:styleId="Default">
    <w:name w:val="Default"/>
    <w:rsid w:val="002F2C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9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6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0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4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7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38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6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02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4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52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25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03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90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9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9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7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2C2AC89290314D9B144826183959E6" ma:contentTypeVersion="6" ma:contentTypeDescription="Create a new document." ma:contentTypeScope="" ma:versionID="2fd2e30e912bcf24fabf44d20b5be707">
  <xsd:schema xmlns:xsd="http://www.w3.org/2001/XMLSchema" xmlns:xs="http://www.w3.org/2001/XMLSchema" xmlns:p="http://schemas.microsoft.com/office/2006/metadata/properties" xmlns:ns2="c6f29c9f-3710-4863-a37d-f11d0216eb52" xmlns:ns3="d41b2f4c-5b16-4438-a57d-9a8fd7554900" targetNamespace="http://schemas.microsoft.com/office/2006/metadata/properties" ma:root="true" ma:fieldsID="fecf4802579cbd1bbe3763d42c340da2" ns2:_="" ns3:_="">
    <xsd:import namespace="c6f29c9f-3710-4863-a37d-f11d0216eb52"/>
    <xsd:import namespace="d41b2f4c-5b16-4438-a57d-9a8fd75549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f29c9f-3710-4863-a37d-f11d0216e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1b2f4c-5b16-4438-a57d-9a8fd755490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1A459-B9A8-4FAD-919D-57C4538D4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f29c9f-3710-4863-a37d-f11d0216eb52"/>
    <ds:schemaRef ds:uri="d41b2f4c-5b16-4438-a57d-9a8fd75549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64445F-E913-40A3-B38D-5712928928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3A0DF7-012C-43EB-A1E1-806E10A0C3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84FCA36-11F7-42DA-92FB-219E58BC8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stian</dc:creator>
  <cp:keywords/>
  <dc:description/>
  <cp:lastModifiedBy>Katherine Livingstone</cp:lastModifiedBy>
  <cp:revision>3</cp:revision>
  <dcterms:created xsi:type="dcterms:W3CDTF">2023-07-29T11:18:00Z</dcterms:created>
  <dcterms:modified xsi:type="dcterms:W3CDTF">2023-07-2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2C2AC89290314D9B144826183959E6</vt:lpwstr>
  </property>
</Properties>
</file>